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8FE10" w14:textId="2CAD41D7" w:rsidR="0089657B" w:rsidRPr="007C4061" w:rsidRDefault="0089657B" w:rsidP="0089657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C4061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2F4E5C" w:rsidRPr="007C4061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7C4061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="00AE280A" w:rsidRPr="007C4061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7C4061">
        <w:rPr>
          <w:rFonts w:ascii="Arial" w:hAnsi="Arial" w:cs="Arial"/>
          <w:sz w:val="20"/>
          <w:szCs w:val="20"/>
          <w:lang w:val="en-GB"/>
        </w:rPr>
        <w:t xml:space="preserve"> The biopsy proteins excluded from analyses because of expression in </w:t>
      </w:r>
      <w:r w:rsidRPr="007C4061">
        <w:rPr>
          <w:rFonts w:ascii="Arial" w:hAnsi="Arial" w:cs="Arial"/>
          <w:sz w:val="20"/>
          <w:szCs w:val="20"/>
          <w:lang w:val="en-US"/>
        </w:rPr>
        <w:sym w:font="Symbol" w:char="F0A3"/>
      </w:r>
      <w:r w:rsidRPr="007C4061">
        <w:rPr>
          <w:rFonts w:ascii="Arial" w:hAnsi="Arial" w:cs="Arial"/>
          <w:sz w:val="20"/>
          <w:szCs w:val="20"/>
          <w:lang w:val="en-GB"/>
        </w:rPr>
        <w:t>3 patients in a group (DVT and/or no-DVT).</w:t>
      </w:r>
    </w:p>
    <w:tbl>
      <w:tblPr>
        <w:tblStyle w:val="Tabellrutnt"/>
        <w:tblW w:w="0" w:type="auto"/>
        <w:tblBorders>
          <w:top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2001"/>
        <w:gridCol w:w="2186"/>
        <w:gridCol w:w="2402"/>
      </w:tblGrid>
      <w:tr w:rsidR="0089657B" w:rsidRPr="00217BBC" w14:paraId="20C26929" w14:textId="77777777" w:rsidTr="00FA73FE">
        <w:tc>
          <w:tcPr>
            <w:tcW w:w="2473" w:type="dxa"/>
          </w:tcPr>
          <w:p w14:paraId="1CA74E6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CAT1</w:t>
            </w:r>
          </w:p>
          <w:p w14:paraId="5978A8A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CTN2</w:t>
            </w:r>
          </w:p>
          <w:p w14:paraId="04EAFA1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CTN3</w:t>
            </w:r>
          </w:p>
          <w:p w14:paraId="4588A68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DH1A</w:t>
            </w:r>
          </w:p>
          <w:p w14:paraId="2669A45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DH1B</w:t>
            </w:r>
          </w:p>
          <w:p w14:paraId="3DD398B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DH1C</w:t>
            </w:r>
          </w:p>
          <w:p w14:paraId="79978EC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LDOC</w:t>
            </w:r>
            <w:proofErr w:type="spellEnd"/>
          </w:p>
          <w:p w14:paraId="464C8B3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NPEP</w:t>
            </w:r>
            <w:proofErr w:type="spellEnd"/>
          </w:p>
        </w:tc>
        <w:tc>
          <w:tcPr>
            <w:tcW w:w="2001" w:type="dxa"/>
          </w:tcPr>
          <w:p w14:paraId="01863FD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PZB</w:t>
            </w:r>
            <w:proofErr w:type="spellEnd"/>
          </w:p>
          <w:p w14:paraId="164CA43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FNDC1</w:t>
            </w:r>
          </w:p>
          <w:p w14:paraId="15442B1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LUL</w:t>
            </w:r>
            <w:proofErr w:type="spellEnd"/>
          </w:p>
          <w:p w14:paraId="733612A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OT2</w:t>
            </w:r>
          </w:p>
          <w:p w14:paraId="7C761AB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STT1</w:t>
            </w:r>
          </w:p>
          <w:p w14:paraId="59ECE8A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MGB1</w:t>
            </w:r>
          </w:p>
          <w:p w14:paraId="70A7263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IGHV3-23</w:t>
            </w:r>
          </w:p>
          <w:p w14:paraId="5771DF0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IGKV1D-8</w:t>
            </w:r>
          </w:p>
        </w:tc>
        <w:tc>
          <w:tcPr>
            <w:tcW w:w="2186" w:type="dxa"/>
          </w:tcPr>
          <w:p w14:paraId="4684E6B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NA</w:t>
            </w:r>
          </w:p>
          <w:p w14:paraId="739464B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KANK2</w:t>
            </w:r>
          </w:p>
          <w:p w14:paraId="1EE8464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LAMB2</w:t>
            </w:r>
          </w:p>
          <w:p w14:paraId="4FDBDEA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LMAN1</w:t>
            </w:r>
          </w:p>
          <w:p w14:paraId="40F907C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MMP2</w:t>
            </w:r>
          </w:p>
          <w:p w14:paraId="2CAD359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MYH11</w:t>
            </w:r>
          </w:p>
          <w:p w14:paraId="0BEDADD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GEF</w:t>
            </w:r>
            <w:proofErr w:type="spellEnd"/>
          </w:p>
          <w:p w14:paraId="3832A54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LIN4</w:t>
            </w:r>
          </w:p>
        </w:tc>
        <w:tc>
          <w:tcPr>
            <w:tcW w:w="2402" w:type="dxa"/>
          </w:tcPr>
          <w:p w14:paraId="09FACFD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AB18</w:t>
            </w:r>
          </w:p>
          <w:p w14:paraId="7605009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ETN</w:t>
            </w:r>
            <w:proofErr w:type="spellEnd"/>
          </w:p>
          <w:p w14:paraId="38F385C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N1</w:t>
            </w:r>
          </w:p>
          <w:p w14:paraId="715F174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19</w:t>
            </w:r>
          </w:p>
          <w:p w14:paraId="680BDFC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SB</w:t>
            </w:r>
            <w:proofErr w:type="spellEnd"/>
          </w:p>
          <w:p w14:paraId="2A955E2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NXA</w:t>
            </w:r>
            <w:proofErr w:type="spellEnd"/>
          </w:p>
          <w:p w14:paraId="3F4A4EE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STA3</w:t>
            </w:r>
          </w:p>
        </w:tc>
      </w:tr>
    </w:tbl>
    <w:p w14:paraId="5D4910ED" w14:textId="77777777" w:rsidR="0089657B" w:rsidRPr="007C437F" w:rsidRDefault="0089657B" w:rsidP="0089657B">
      <w:pPr>
        <w:spacing w:line="360" w:lineRule="auto"/>
        <w:jc w:val="both"/>
        <w:rPr>
          <w:lang w:val="en-GB"/>
        </w:rPr>
      </w:pPr>
    </w:p>
    <w:p w14:paraId="571B356E" w14:textId="0DC39B8B" w:rsidR="0089657B" w:rsidRPr="007C4061" w:rsidRDefault="0089657B" w:rsidP="0089657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C4061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2F4E5C" w:rsidRPr="007C4061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7C4061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AE280A" w:rsidRPr="007C4061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7C4061">
        <w:rPr>
          <w:rFonts w:ascii="Arial" w:hAnsi="Arial" w:cs="Arial"/>
          <w:sz w:val="20"/>
          <w:szCs w:val="20"/>
          <w:lang w:val="en-GB"/>
        </w:rPr>
        <w:t xml:space="preserve"> The microdialysate proteins excluded from analyses because of expression in only </w:t>
      </w:r>
      <w:r w:rsidRPr="007C4061">
        <w:rPr>
          <w:rFonts w:ascii="Arial" w:hAnsi="Arial" w:cs="Arial"/>
          <w:sz w:val="20"/>
          <w:szCs w:val="20"/>
          <w:lang w:val="en-US"/>
        </w:rPr>
        <w:sym w:font="Symbol" w:char="F0A3"/>
      </w:r>
      <w:r w:rsidRPr="007C4061">
        <w:rPr>
          <w:rFonts w:ascii="Arial" w:hAnsi="Arial" w:cs="Arial"/>
          <w:sz w:val="20"/>
          <w:szCs w:val="20"/>
          <w:lang w:val="en-GB"/>
        </w:rPr>
        <w:t>3 patients in a group (DVT and/or no-DVT).</w:t>
      </w:r>
    </w:p>
    <w:tbl>
      <w:tblPr>
        <w:tblStyle w:val="Tabellrutnt"/>
        <w:tblW w:w="8795" w:type="dxa"/>
        <w:tblBorders>
          <w:top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628"/>
        <w:gridCol w:w="1628"/>
        <w:gridCol w:w="1785"/>
        <w:gridCol w:w="1785"/>
      </w:tblGrid>
      <w:tr w:rsidR="0089657B" w:rsidRPr="00217BBC" w14:paraId="01754929" w14:textId="77777777" w:rsidTr="00FA73FE">
        <w:tc>
          <w:tcPr>
            <w:tcW w:w="1969" w:type="dxa"/>
          </w:tcPr>
          <w:p w14:paraId="49DD94E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BCF1</w:t>
            </w:r>
          </w:p>
          <w:p w14:paraId="54A72B6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CTN4</w:t>
            </w:r>
          </w:p>
          <w:p w14:paraId="2C37F59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HSP</w:t>
            </w:r>
            <w:proofErr w:type="spellEnd"/>
          </w:p>
          <w:p w14:paraId="79D4808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KAP12</w:t>
            </w:r>
          </w:p>
          <w:p w14:paraId="6853DED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LAD</w:t>
            </w:r>
            <w:proofErr w:type="spellEnd"/>
          </w:p>
          <w:p w14:paraId="7498944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NGPTL2</w:t>
            </w:r>
          </w:p>
          <w:p w14:paraId="1C7D4E2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NP32A</w:t>
            </w:r>
          </w:p>
          <w:p w14:paraId="0E2BC01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NXA3</w:t>
            </w:r>
          </w:p>
          <w:p w14:paraId="3F74828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P2B1</w:t>
            </w:r>
          </w:p>
          <w:p w14:paraId="73C1396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P3D1</w:t>
            </w:r>
          </w:p>
          <w:p w14:paraId="56C430F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POF</w:t>
            </w:r>
            <w:proofErr w:type="spellEnd"/>
          </w:p>
          <w:p w14:paraId="3F98041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APOM</w:t>
            </w:r>
            <w:proofErr w:type="spellEnd"/>
          </w:p>
          <w:p w14:paraId="45E1F0A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ARFGAP3</w:t>
            </w:r>
          </w:p>
          <w:p w14:paraId="07DADC2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ARL3</w:t>
            </w:r>
          </w:p>
          <w:p w14:paraId="723CFD6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ARPP19</w:t>
            </w:r>
          </w:p>
          <w:p w14:paraId="28D1BFC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ATXN2L</w:t>
            </w:r>
          </w:p>
          <w:p w14:paraId="11B6A55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</w:p>
          <w:p w14:paraId="26F193A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BCHE</w:t>
            </w:r>
            <w:proofErr w:type="spellEnd"/>
          </w:p>
          <w:p w14:paraId="1CB97AF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BCL2L13</w:t>
            </w:r>
          </w:p>
          <w:p w14:paraId="12AEB8F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BIN1</w:t>
            </w:r>
          </w:p>
          <w:p w14:paraId="53FA726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BMP1</w:t>
            </w:r>
          </w:p>
          <w:p w14:paraId="4A04E79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BPIFA1</w:t>
            </w:r>
          </w:p>
          <w:p w14:paraId="3935487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C1QA</w:t>
            </w:r>
          </w:p>
          <w:p w14:paraId="4C2A21C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1RL</w:t>
            </w:r>
          </w:p>
          <w:p w14:paraId="075E7E4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20orf27</w:t>
            </w:r>
          </w:p>
          <w:p w14:paraId="4F1F18F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B39</w:t>
            </w:r>
          </w:p>
          <w:p w14:paraId="770ED91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LB2</w:t>
            </w:r>
          </w:p>
          <w:p w14:paraId="0FABE54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MP</w:t>
            </w:r>
          </w:p>
          <w:p w14:paraId="5087DA6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NX</w:t>
            </w:r>
            <w:proofErr w:type="spellEnd"/>
          </w:p>
          <w:p w14:paraId="06D2030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V1</w:t>
            </w:r>
          </w:p>
          <w:p w14:paraId="41C9D43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D74 CFHR3/CFHR4</w:t>
            </w:r>
          </w:p>
          <w:p w14:paraId="76DF2B2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HAD</w:t>
            </w:r>
          </w:p>
          <w:p w14:paraId="6A885E7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HIT1</w:t>
            </w:r>
          </w:p>
          <w:p w14:paraId="0C9C3A6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IAPIN1</w:t>
            </w:r>
          </w:p>
          <w:p w14:paraId="6079F02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ILP2</w:t>
            </w:r>
          </w:p>
          <w:p w14:paraId="40FE63A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KB</w:t>
            </w:r>
            <w:proofErr w:type="spellEnd"/>
          </w:p>
          <w:p w14:paraId="7A42D27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</w:tcPr>
          <w:p w14:paraId="709016C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KM</w:t>
            </w:r>
          </w:p>
          <w:p w14:paraId="62C6FFD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OL4A2</w:t>
            </w:r>
          </w:p>
          <w:p w14:paraId="0752182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OX6B1</w:t>
            </w:r>
          </w:p>
          <w:p w14:paraId="73754E5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RYAB</w:t>
            </w:r>
          </w:p>
          <w:p w14:paraId="764BF01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SRP3</w:t>
            </w:r>
          </w:p>
          <w:p w14:paraId="5A47A0D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YB5A</w:t>
            </w:r>
          </w:p>
          <w:p w14:paraId="08F322C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de-AT"/>
              </w:rPr>
              <w:t>DAB2</w:t>
            </w:r>
          </w:p>
          <w:p w14:paraId="728982E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de-AT"/>
              </w:rPr>
              <w:t>DDAH1</w:t>
            </w:r>
          </w:p>
          <w:p w14:paraId="2070DA7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de-AT"/>
              </w:rPr>
              <w:t>DDX39B</w:t>
            </w:r>
          </w:p>
          <w:p w14:paraId="247A311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de-AT"/>
              </w:rPr>
              <w:t>DES</w:t>
            </w:r>
          </w:p>
          <w:p w14:paraId="7EBA371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de-AT"/>
              </w:rPr>
              <w:t>DMTN</w:t>
            </w:r>
            <w:proofErr w:type="spellEnd"/>
          </w:p>
          <w:p w14:paraId="48E0513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de-AT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de-AT"/>
              </w:rPr>
              <w:t>DNAJC1</w:t>
            </w:r>
          </w:p>
          <w:p w14:paraId="6099499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DNPH1</w:t>
            </w:r>
          </w:p>
          <w:p w14:paraId="73A8AA5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DYNC1LI1</w:t>
            </w:r>
          </w:p>
          <w:p w14:paraId="289C14A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EDF1</w:t>
            </w:r>
          </w:p>
          <w:p w14:paraId="06D0983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EIF2A</w:t>
            </w:r>
          </w:p>
          <w:p w14:paraId="0B6D530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EIF3J</w:t>
            </w:r>
          </w:p>
          <w:p w14:paraId="7C15DD9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ART</w:t>
            </w:r>
            <w:proofErr w:type="spellEnd"/>
          </w:p>
          <w:p w14:paraId="6DE4068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OT1</w:t>
            </w:r>
          </w:p>
          <w:p w14:paraId="5FDC881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P1BA</w:t>
            </w:r>
          </w:p>
          <w:p w14:paraId="2A5CF89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STM3</w:t>
            </w:r>
          </w:p>
          <w:p w14:paraId="4BB8F7A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GSTT1</w:t>
            </w:r>
          </w:p>
          <w:p w14:paraId="120233E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1FX</w:t>
            </w:r>
          </w:p>
          <w:p w14:paraId="798E54D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AL</w:t>
            </w:r>
          </w:p>
          <w:p w14:paraId="6459F58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BG2</w:t>
            </w:r>
          </w:p>
          <w:p w14:paraId="6A2E11A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BQ1</w:t>
            </w:r>
          </w:p>
          <w:p w14:paraId="04679E3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BZ</w:t>
            </w:r>
            <w:proofErr w:type="spellEnd"/>
          </w:p>
          <w:p w14:paraId="162E65F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MGA1</w:t>
            </w:r>
          </w:p>
          <w:p w14:paraId="0D09E25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NMT</w:t>
            </w:r>
            <w:proofErr w:type="spellEnd"/>
          </w:p>
          <w:p w14:paraId="4F3BD20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NRNPH3</w:t>
            </w:r>
          </w:p>
          <w:p w14:paraId="44F554D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NRNPR</w:t>
            </w:r>
            <w:proofErr w:type="spellEnd"/>
          </w:p>
          <w:p w14:paraId="12C5D24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SP90AB1</w:t>
            </w:r>
          </w:p>
          <w:p w14:paraId="4A21549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TRA1</w:t>
            </w:r>
          </w:p>
          <w:p w14:paraId="7BB6504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IGHV4-61/IGHV4-4/IGHV4-31</w:t>
            </w:r>
          </w:p>
          <w:p w14:paraId="1C31F16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IGHV5-51</w:t>
            </w:r>
          </w:p>
          <w:p w14:paraId="4306FF5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8" w:type="dxa"/>
          </w:tcPr>
          <w:p w14:paraId="7E7DACC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IGKV</w:t>
            </w:r>
            <w:proofErr w:type="spellEnd"/>
            <w:r w:rsidRPr="00217BBC">
              <w:rPr>
                <w:rFonts w:ascii="Arial" w:hAnsi="Arial" w:cs="Arial"/>
                <w:sz w:val="20"/>
                <w:szCs w:val="20"/>
              </w:rPr>
              <w:t xml:space="preserve"> A18/IGKV2D-26/IGKV2D-29/IGKV2D-30/IGKV2D-28/IGKV2-40</w:t>
            </w:r>
          </w:p>
          <w:p w14:paraId="365A2CC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GKV3D-15/IGKV3OR2-268/IGKV3-7/IGKV3D-7</w:t>
            </w:r>
          </w:p>
          <w:p w14:paraId="3C74AA1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GHV3-23</w:t>
            </w:r>
          </w:p>
          <w:p w14:paraId="62ADAEA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GLV3-10</w:t>
            </w:r>
          </w:p>
          <w:p w14:paraId="3C126AB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MPDH2</w:t>
            </w:r>
          </w:p>
          <w:p w14:paraId="2995398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SG15</w:t>
            </w:r>
          </w:p>
          <w:p w14:paraId="5CCD200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ITIH3</w:t>
            </w:r>
          </w:p>
          <w:p w14:paraId="4453600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KRT13</w:t>
            </w:r>
          </w:p>
          <w:p w14:paraId="4D98979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LBP</w:t>
            </w:r>
          </w:p>
          <w:p w14:paraId="71FC063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LCN1/LCN1P1</w:t>
            </w:r>
          </w:p>
          <w:p w14:paraId="6C86888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LDB3</w:t>
            </w:r>
          </w:p>
          <w:p w14:paraId="003161B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LILRB5/LILRB2</w:t>
            </w:r>
          </w:p>
          <w:p w14:paraId="017E70E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LOX</w:t>
            </w:r>
            <w:proofErr w:type="spellEnd"/>
          </w:p>
          <w:p w14:paraId="6ABD924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LUC7L2</w:t>
            </w:r>
          </w:p>
          <w:p w14:paraId="05A17F8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AP1A</w:t>
            </w:r>
          </w:p>
          <w:p w14:paraId="1FA6330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APK1</w:t>
            </w:r>
          </w:p>
          <w:p w14:paraId="45FFD32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ASP2</w:t>
            </w:r>
          </w:p>
          <w:p w14:paraId="0255646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B</w:t>
            </w:r>
          </w:p>
          <w:p w14:paraId="20FA85D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BNL1</w:t>
            </w:r>
          </w:p>
          <w:p w14:paraId="45ED2D3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MP3</w:t>
            </w:r>
          </w:p>
          <w:p w14:paraId="36ECC35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USTN1</w:t>
            </w:r>
          </w:p>
          <w:p w14:paraId="340DCB9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YBPC1</w:t>
            </w:r>
          </w:p>
          <w:p w14:paraId="1047956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YH7;MYH6</w:t>
            </w:r>
          </w:p>
          <w:p w14:paraId="253A6EF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YLK</w:t>
            </w:r>
            <w:proofErr w:type="spellEnd"/>
          </w:p>
          <w:p w14:paraId="4DBF296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YOF</w:t>
            </w:r>
            <w:proofErr w:type="spellEnd"/>
          </w:p>
          <w:p w14:paraId="39A45F6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MYOM2</w:t>
            </w:r>
          </w:p>
          <w:p w14:paraId="71ED16C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AGA</w:t>
            </w:r>
          </w:p>
          <w:p w14:paraId="2F90F0F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EB</w:t>
            </w:r>
          </w:p>
          <w:p w14:paraId="667937F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EXN</w:t>
            </w:r>
            <w:proofErr w:type="spellEnd"/>
          </w:p>
          <w:p w14:paraId="5365628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</w:tcPr>
          <w:p w14:paraId="73811C9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ONO</w:t>
            </w:r>
            <w:proofErr w:type="spellEnd"/>
          </w:p>
          <w:p w14:paraId="3B33E23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OP58</w:t>
            </w:r>
          </w:p>
          <w:p w14:paraId="507A4BE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R2C2AP</w:t>
            </w:r>
          </w:p>
          <w:p w14:paraId="7EBE69F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NUDT2</w:t>
            </w:r>
          </w:p>
          <w:p w14:paraId="69F3A6B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OGN</w:t>
            </w:r>
            <w:proofErr w:type="spellEnd"/>
          </w:p>
          <w:p w14:paraId="434F4B5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OLA1</w:t>
            </w:r>
          </w:p>
          <w:p w14:paraId="540A1D6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OLFM4</w:t>
            </w:r>
          </w:p>
          <w:p w14:paraId="2317A9C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4HB</w:t>
            </w:r>
          </w:p>
          <w:p w14:paraId="5DD80BB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A2G4</w:t>
            </w:r>
          </w:p>
          <w:p w14:paraId="4445FA3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ALM</w:t>
            </w:r>
          </w:p>
          <w:p w14:paraId="4B9DEE0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DLIM2</w:t>
            </w:r>
          </w:p>
          <w:p w14:paraId="04C20DD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EBP4</w:t>
            </w:r>
          </w:p>
          <w:p w14:paraId="2398BB0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GM2</w:t>
            </w:r>
          </w:p>
          <w:p w14:paraId="354BECE9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HYHD1</w:t>
            </w:r>
          </w:p>
          <w:p w14:paraId="3CCC79A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KP1</w:t>
            </w:r>
          </w:p>
          <w:p w14:paraId="0B64527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LAUR</w:t>
            </w:r>
          </w:p>
          <w:p w14:paraId="22BD562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ML</w:t>
            </w:r>
            <w:proofErr w:type="spellEnd"/>
          </w:p>
          <w:p w14:paraId="54A01B9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OF1B</w:t>
            </w:r>
          </w:p>
          <w:p w14:paraId="1D4E895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RG4</w:t>
            </w:r>
          </w:p>
          <w:p w14:paraId="68F82F5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ROSC</w:t>
            </w:r>
            <w:proofErr w:type="spellEnd"/>
          </w:p>
          <w:p w14:paraId="143C064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RR4</w:t>
            </w:r>
          </w:p>
          <w:p w14:paraId="5DCA839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RTN3</w:t>
            </w:r>
          </w:p>
          <w:p w14:paraId="3D2682C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SMA6</w:t>
            </w:r>
          </w:p>
          <w:p w14:paraId="097501F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AB27B</w:t>
            </w:r>
          </w:p>
          <w:p w14:paraId="68D90E2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BMXL1</w:t>
            </w:r>
          </w:p>
          <w:p w14:paraId="6A00316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NASET2</w:t>
            </w:r>
          </w:p>
          <w:p w14:paraId="24740A5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L27</w:t>
            </w:r>
          </w:p>
          <w:p w14:paraId="12BDA83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L8</w:t>
            </w:r>
          </w:p>
          <w:p w14:paraId="10EAFC1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LP2</w:t>
            </w:r>
          </w:p>
          <w:p w14:paraId="21D56AA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24</w:t>
            </w:r>
          </w:p>
          <w:p w14:paraId="136944E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27</w:t>
            </w:r>
          </w:p>
          <w:p w14:paraId="488579F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RAS</w:t>
            </w:r>
          </w:p>
          <w:p w14:paraId="43A57C2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SL1D1</w:t>
            </w:r>
          </w:p>
          <w:p w14:paraId="3E97F80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TCA</w:t>
            </w:r>
            <w:proofErr w:type="spellEnd"/>
          </w:p>
          <w:p w14:paraId="6713BA1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100A1</w:t>
            </w:r>
          </w:p>
          <w:p w14:paraId="7AD6634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100A9</w:t>
            </w:r>
          </w:p>
          <w:p w14:paraId="0DACC9E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CAMP3</w:t>
            </w:r>
          </w:p>
          <w:p w14:paraId="38CB8F98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</w:tcPr>
          <w:p w14:paraId="745095C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EC31A</w:t>
            </w:r>
          </w:p>
          <w:p w14:paraId="528EF22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ERPINA7</w:t>
            </w:r>
          </w:p>
          <w:p w14:paraId="50EC633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ERPINB12</w:t>
            </w:r>
          </w:p>
          <w:p w14:paraId="17A6EC6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F1</w:t>
            </w:r>
          </w:p>
          <w:p w14:paraId="79C8FB5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FPQ</w:t>
            </w:r>
            <w:proofErr w:type="spellEnd"/>
          </w:p>
          <w:p w14:paraId="2E5E5DF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H3PXD2B</w:t>
            </w:r>
          </w:p>
          <w:p w14:paraId="7546C8C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SMNDC1</w:t>
            </w:r>
          </w:p>
          <w:p w14:paraId="37917F84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SMU1</w:t>
            </w:r>
          </w:p>
          <w:p w14:paraId="63D5C34B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SNRNP200</w:t>
            </w:r>
          </w:p>
          <w:p w14:paraId="1AB1F40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SNRPA</w:t>
            </w:r>
            <w:proofErr w:type="spellEnd"/>
          </w:p>
          <w:p w14:paraId="37EAA97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7BBC">
              <w:rPr>
                <w:rFonts w:ascii="Arial" w:hAnsi="Arial" w:cs="Arial"/>
                <w:sz w:val="20"/>
                <w:szCs w:val="20"/>
              </w:rPr>
              <w:t>SPRR1B</w:t>
            </w:r>
          </w:p>
          <w:p w14:paraId="40736783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</w:rPr>
              <w:t>SRGN</w:t>
            </w:r>
            <w:proofErr w:type="spellEnd"/>
          </w:p>
          <w:p w14:paraId="2656D20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RRM1</w:t>
            </w:r>
          </w:p>
          <w:p w14:paraId="6BC4FEC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STIP1</w:t>
            </w:r>
          </w:p>
          <w:p w14:paraId="7F702CF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ARDBP</w:t>
            </w:r>
            <w:proofErr w:type="spellEnd"/>
          </w:p>
          <w:p w14:paraId="0D7A74A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GM3</w:t>
            </w:r>
          </w:p>
          <w:p w14:paraId="2DDABC15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MEM263</w:t>
            </w:r>
          </w:p>
          <w:p w14:paraId="3B6E440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MX1</w:t>
            </w:r>
          </w:p>
          <w:p w14:paraId="1035791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NNC1</w:t>
            </w:r>
          </w:p>
          <w:p w14:paraId="6E7272E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NNT1</w:t>
            </w:r>
          </w:p>
          <w:p w14:paraId="37AF70D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PMT</w:t>
            </w:r>
            <w:proofErr w:type="spellEnd"/>
          </w:p>
          <w:p w14:paraId="6089EA3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RAM1</w:t>
            </w:r>
          </w:p>
          <w:p w14:paraId="25EAF33C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UBA4A</w:t>
            </w:r>
          </w:p>
          <w:p w14:paraId="4182019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WF</w:t>
            </w:r>
            <w:proofErr w:type="spellEnd"/>
          </w:p>
          <w:p w14:paraId="3382D711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TYMP</w:t>
            </w:r>
            <w:proofErr w:type="spellEnd"/>
          </w:p>
          <w:p w14:paraId="3D817447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UBA1</w:t>
            </w:r>
          </w:p>
          <w:p w14:paraId="2A569E1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UBE2I</w:t>
            </w:r>
          </w:p>
          <w:p w14:paraId="57FC7B9A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UBE2V2</w:t>
            </w:r>
          </w:p>
          <w:p w14:paraId="0C1E9E36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UROS</w:t>
            </w:r>
          </w:p>
          <w:p w14:paraId="0DA83A3D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USP15</w:t>
            </w:r>
          </w:p>
          <w:p w14:paraId="09CEE79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VPS29</w:t>
            </w:r>
          </w:p>
          <w:p w14:paraId="6198476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WDR44</w:t>
            </w:r>
          </w:p>
          <w:p w14:paraId="29F729CF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WIBG</w:t>
            </w:r>
            <w:proofErr w:type="spellEnd"/>
          </w:p>
          <w:p w14:paraId="0A0BAE50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WIPF1</w:t>
            </w:r>
          </w:p>
          <w:p w14:paraId="7D2AEAC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XRCC6</w:t>
            </w:r>
          </w:p>
          <w:p w14:paraId="727EE66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YKT6</w:t>
            </w:r>
          </w:p>
          <w:p w14:paraId="095B0512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ZC3HAV1</w:t>
            </w:r>
          </w:p>
          <w:p w14:paraId="03DE47CE" w14:textId="77777777" w:rsidR="0089657B" w:rsidRPr="00217BB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ZG16B</w:t>
            </w:r>
          </w:p>
        </w:tc>
      </w:tr>
    </w:tbl>
    <w:p w14:paraId="0B845A87" w14:textId="77777777" w:rsidR="0089657B" w:rsidRDefault="0089657B" w:rsidP="0089657B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6F919C19" w14:textId="6B04F246" w:rsidR="0089657B" w:rsidRPr="007C4061" w:rsidRDefault="0089657B" w:rsidP="0089657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C4061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2F4E5C" w:rsidRPr="007C4061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7C4061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ED6AFE" w:rsidRPr="007C4061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7C4061">
        <w:rPr>
          <w:rFonts w:ascii="Arial" w:hAnsi="Arial" w:cs="Arial"/>
          <w:sz w:val="20"/>
          <w:szCs w:val="20"/>
          <w:lang w:val="en-GB"/>
        </w:rPr>
        <w:t xml:space="preserve"> Patient characteristics described separately in patients with only tendon biopsies (n=25), only microdialysates (n=14) or tendon biopsies as well as microdialysates (n=14).</w:t>
      </w:r>
    </w:p>
    <w:tbl>
      <w:tblPr>
        <w:tblStyle w:val="Tabellrutnt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892"/>
        <w:gridCol w:w="1701"/>
        <w:gridCol w:w="1848"/>
        <w:gridCol w:w="1265"/>
      </w:tblGrid>
      <w:tr w:rsidR="0089657B" w:rsidRPr="00C527EC" w14:paraId="07476C1A" w14:textId="77777777" w:rsidTr="00796E2C">
        <w:tc>
          <w:tcPr>
            <w:tcW w:w="4253" w:type="dxa"/>
            <w:gridSpan w:val="2"/>
          </w:tcPr>
          <w:p w14:paraId="401E531F" w14:textId="6A9FB32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6679B02" w14:textId="3F300874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o-DVT</w:t>
            </w:r>
          </w:p>
        </w:tc>
        <w:tc>
          <w:tcPr>
            <w:tcW w:w="1848" w:type="dxa"/>
          </w:tcPr>
          <w:p w14:paraId="2FB2984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VT</w:t>
            </w:r>
          </w:p>
        </w:tc>
        <w:tc>
          <w:tcPr>
            <w:tcW w:w="1265" w:type="dxa"/>
          </w:tcPr>
          <w:p w14:paraId="7187F17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EF0387" w:rsidRPr="00C527EC" w14:paraId="3404F7AC" w14:textId="77777777" w:rsidTr="00796E2C">
        <w:tc>
          <w:tcPr>
            <w:tcW w:w="4253" w:type="dxa"/>
            <w:gridSpan w:val="2"/>
            <w:shd w:val="clear" w:color="auto" w:fill="E7E6E6" w:themeFill="background2"/>
          </w:tcPr>
          <w:p w14:paraId="0EA2DAFF" w14:textId="54073CB6" w:rsidR="00EF0387" w:rsidRPr="0032677A" w:rsidRDefault="0032677A" w:rsidP="00FA73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67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ndon b</w:t>
            </w:r>
            <w:r w:rsidR="00EF0387" w:rsidRPr="0032677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opsies</w:t>
            </w:r>
          </w:p>
        </w:tc>
        <w:tc>
          <w:tcPr>
            <w:tcW w:w="1701" w:type="dxa"/>
            <w:shd w:val="clear" w:color="auto" w:fill="E7E6E6" w:themeFill="background2"/>
          </w:tcPr>
          <w:p w14:paraId="18B83092" w14:textId="77777777" w:rsidR="00EF0387" w:rsidRPr="00C527EC" w:rsidRDefault="00EF0387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=17</w:t>
            </w:r>
          </w:p>
        </w:tc>
        <w:tc>
          <w:tcPr>
            <w:tcW w:w="1848" w:type="dxa"/>
            <w:shd w:val="clear" w:color="auto" w:fill="E7E6E6" w:themeFill="background2"/>
          </w:tcPr>
          <w:p w14:paraId="6D2C12E6" w14:textId="77777777" w:rsidR="00EF0387" w:rsidRPr="00C527EC" w:rsidRDefault="00EF0387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=8</w:t>
            </w:r>
          </w:p>
        </w:tc>
        <w:tc>
          <w:tcPr>
            <w:tcW w:w="1265" w:type="dxa"/>
            <w:shd w:val="clear" w:color="auto" w:fill="E7E6E6" w:themeFill="background2"/>
          </w:tcPr>
          <w:p w14:paraId="4EDDF4CB" w14:textId="77777777" w:rsidR="00EF0387" w:rsidRPr="00C527EC" w:rsidRDefault="00EF0387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9657B" w:rsidRPr="00C527EC" w14:paraId="0442D516" w14:textId="77777777" w:rsidTr="00796E2C">
        <w:tc>
          <w:tcPr>
            <w:tcW w:w="1361" w:type="dxa"/>
          </w:tcPr>
          <w:p w14:paraId="3D9E58D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ale-sex</w:t>
            </w:r>
          </w:p>
        </w:tc>
        <w:tc>
          <w:tcPr>
            <w:tcW w:w="2892" w:type="dxa"/>
          </w:tcPr>
          <w:p w14:paraId="7EC3751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2B6FE1A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3 (77)</w:t>
            </w:r>
          </w:p>
        </w:tc>
        <w:tc>
          <w:tcPr>
            <w:tcW w:w="1848" w:type="dxa"/>
          </w:tcPr>
          <w:p w14:paraId="7E30858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7 (89)</w:t>
            </w:r>
          </w:p>
        </w:tc>
        <w:tc>
          <w:tcPr>
            <w:tcW w:w="1265" w:type="dxa"/>
          </w:tcPr>
          <w:p w14:paraId="267F7F49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51C2A40E" w14:textId="77777777" w:rsidTr="00796E2C">
        <w:tc>
          <w:tcPr>
            <w:tcW w:w="1361" w:type="dxa"/>
          </w:tcPr>
          <w:p w14:paraId="12F55E0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92" w:type="dxa"/>
          </w:tcPr>
          <w:p w14:paraId="6A23D18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7B2A3CB3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8 (9)</w:t>
            </w:r>
          </w:p>
        </w:tc>
        <w:tc>
          <w:tcPr>
            <w:tcW w:w="1848" w:type="dxa"/>
          </w:tcPr>
          <w:p w14:paraId="1E67874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48 (16)</w:t>
            </w:r>
          </w:p>
        </w:tc>
        <w:tc>
          <w:tcPr>
            <w:tcW w:w="1265" w:type="dxa"/>
          </w:tcPr>
          <w:p w14:paraId="04BC959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</w:tr>
      <w:tr w:rsidR="0089657B" w:rsidRPr="00C527EC" w14:paraId="4149880A" w14:textId="77777777" w:rsidTr="00796E2C">
        <w:tc>
          <w:tcPr>
            <w:tcW w:w="1361" w:type="dxa"/>
          </w:tcPr>
          <w:p w14:paraId="331C98C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892" w:type="dxa"/>
          </w:tcPr>
          <w:p w14:paraId="6B1D24F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1701" w:type="dxa"/>
          </w:tcPr>
          <w:p w14:paraId="5820E7EF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5 (4)</w:t>
            </w:r>
          </w:p>
        </w:tc>
        <w:tc>
          <w:tcPr>
            <w:tcW w:w="1848" w:type="dxa"/>
          </w:tcPr>
          <w:p w14:paraId="016E969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6 (5)</w:t>
            </w:r>
          </w:p>
        </w:tc>
        <w:tc>
          <w:tcPr>
            <w:tcW w:w="1265" w:type="dxa"/>
          </w:tcPr>
          <w:p w14:paraId="0A92EAE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641</w:t>
            </w:r>
          </w:p>
        </w:tc>
      </w:tr>
      <w:tr w:rsidR="0089657B" w:rsidRPr="00C527EC" w14:paraId="4B53CC5E" w14:textId="77777777" w:rsidTr="00796E2C">
        <w:tc>
          <w:tcPr>
            <w:tcW w:w="1361" w:type="dxa"/>
          </w:tcPr>
          <w:p w14:paraId="3CF4C5DB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icotine use</w:t>
            </w:r>
          </w:p>
        </w:tc>
        <w:tc>
          <w:tcPr>
            <w:tcW w:w="2892" w:type="dxa"/>
          </w:tcPr>
          <w:p w14:paraId="1557390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4E338C8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1848" w:type="dxa"/>
          </w:tcPr>
          <w:p w14:paraId="2AA3A9E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265" w:type="dxa"/>
          </w:tcPr>
          <w:p w14:paraId="63B9007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4E493D65" w14:textId="77777777" w:rsidTr="00796E2C">
        <w:tc>
          <w:tcPr>
            <w:tcW w:w="1361" w:type="dxa"/>
          </w:tcPr>
          <w:p w14:paraId="68D404A4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TTS (h)</w:t>
            </w:r>
          </w:p>
        </w:tc>
        <w:tc>
          <w:tcPr>
            <w:tcW w:w="2892" w:type="dxa"/>
          </w:tcPr>
          <w:p w14:paraId="28C3074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5CFA363B" w14:textId="0BBBDD7C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63:06 (48:37)</w:t>
            </w:r>
          </w:p>
        </w:tc>
        <w:tc>
          <w:tcPr>
            <w:tcW w:w="1848" w:type="dxa"/>
          </w:tcPr>
          <w:p w14:paraId="05FF6BA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86:14 (25:49)</w:t>
            </w:r>
          </w:p>
        </w:tc>
        <w:tc>
          <w:tcPr>
            <w:tcW w:w="1265" w:type="dxa"/>
          </w:tcPr>
          <w:p w14:paraId="32D2711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133</w:t>
            </w:r>
          </w:p>
        </w:tc>
      </w:tr>
      <w:tr w:rsidR="0089657B" w:rsidRPr="00C527EC" w14:paraId="3FF5853B" w14:textId="77777777" w:rsidTr="00796E2C">
        <w:tc>
          <w:tcPr>
            <w:tcW w:w="1361" w:type="dxa"/>
          </w:tcPr>
          <w:p w14:paraId="6AC534D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S (min)</w:t>
            </w:r>
          </w:p>
        </w:tc>
        <w:tc>
          <w:tcPr>
            <w:tcW w:w="2892" w:type="dxa"/>
          </w:tcPr>
          <w:p w14:paraId="2A8809B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3FE8CE80" w14:textId="72F805F1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:39 (0:19)</w:t>
            </w:r>
          </w:p>
        </w:tc>
        <w:tc>
          <w:tcPr>
            <w:tcW w:w="1848" w:type="dxa"/>
          </w:tcPr>
          <w:p w14:paraId="6146E05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:42 (0:20)</w:t>
            </w:r>
          </w:p>
        </w:tc>
        <w:tc>
          <w:tcPr>
            <w:tcW w:w="1265" w:type="dxa"/>
          </w:tcPr>
          <w:p w14:paraId="771A1DC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426</w:t>
            </w:r>
          </w:p>
        </w:tc>
      </w:tr>
      <w:tr w:rsidR="0089657B" w:rsidRPr="00C527EC" w14:paraId="4E413DAE" w14:textId="77777777" w:rsidTr="00796E2C">
        <w:tc>
          <w:tcPr>
            <w:tcW w:w="1361" w:type="dxa"/>
          </w:tcPr>
          <w:p w14:paraId="490500C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alf-IPC</w:t>
            </w:r>
          </w:p>
        </w:tc>
        <w:tc>
          <w:tcPr>
            <w:tcW w:w="2892" w:type="dxa"/>
          </w:tcPr>
          <w:p w14:paraId="5FFB8BB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502ABE05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1848" w:type="dxa"/>
          </w:tcPr>
          <w:p w14:paraId="12C8B2E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265" w:type="dxa"/>
          </w:tcPr>
          <w:p w14:paraId="3884807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539D5EDD" w14:textId="77777777" w:rsidTr="00796E2C">
        <w:tc>
          <w:tcPr>
            <w:tcW w:w="1361" w:type="dxa"/>
          </w:tcPr>
          <w:p w14:paraId="37E81DFE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VacoPed</w:t>
            </w:r>
          </w:p>
        </w:tc>
        <w:tc>
          <w:tcPr>
            <w:tcW w:w="2892" w:type="dxa"/>
          </w:tcPr>
          <w:p w14:paraId="5ED374AF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71304E7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8 (47)</w:t>
            </w:r>
          </w:p>
        </w:tc>
        <w:tc>
          <w:tcPr>
            <w:tcW w:w="1848" w:type="dxa"/>
          </w:tcPr>
          <w:p w14:paraId="6540075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265" w:type="dxa"/>
          </w:tcPr>
          <w:p w14:paraId="6466B793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402*</w:t>
            </w:r>
          </w:p>
        </w:tc>
      </w:tr>
      <w:tr w:rsidR="0089657B" w:rsidRPr="00C527EC" w14:paraId="592FAFB4" w14:textId="77777777" w:rsidTr="00796E2C">
        <w:tc>
          <w:tcPr>
            <w:tcW w:w="1361" w:type="dxa"/>
          </w:tcPr>
          <w:p w14:paraId="574D23AB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laster cast</w:t>
            </w:r>
          </w:p>
        </w:tc>
        <w:tc>
          <w:tcPr>
            <w:tcW w:w="2892" w:type="dxa"/>
          </w:tcPr>
          <w:p w14:paraId="455E39B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4AD96FE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6 (35)</w:t>
            </w:r>
          </w:p>
        </w:tc>
        <w:tc>
          <w:tcPr>
            <w:tcW w:w="1848" w:type="dxa"/>
          </w:tcPr>
          <w:p w14:paraId="12A7013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1265" w:type="dxa"/>
          </w:tcPr>
          <w:p w14:paraId="2BE7082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667*</w:t>
            </w:r>
          </w:p>
        </w:tc>
      </w:tr>
      <w:tr w:rsidR="00EF0387" w:rsidRPr="00C527EC" w14:paraId="15479E68" w14:textId="77777777" w:rsidTr="00796E2C">
        <w:tc>
          <w:tcPr>
            <w:tcW w:w="4253" w:type="dxa"/>
            <w:gridSpan w:val="2"/>
            <w:shd w:val="clear" w:color="auto" w:fill="E7E6E6" w:themeFill="background2"/>
          </w:tcPr>
          <w:p w14:paraId="24262A0E" w14:textId="6E38D505" w:rsidR="00EF0387" w:rsidRPr="00894942" w:rsidRDefault="005E7CBA" w:rsidP="00FA73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9494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crodialysates</w:t>
            </w:r>
          </w:p>
        </w:tc>
        <w:tc>
          <w:tcPr>
            <w:tcW w:w="1701" w:type="dxa"/>
            <w:shd w:val="clear" w:color="auto" w:fill="E7E6E6" w:themeFill="background2"/>
          </w:tcPr>
          <w:p w14:paraId="672823FD" w14:textId="620DE2DE" w:rsidR="00EF0387" w:rsidRPr="00C527EC" w:rsidRDefault="00EF0387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=7</w:t>
            </w:r>
          </w:p>
        </w:tc>
        <w:tc>
          <w:tcPr>
            <w:tcW w:w="1848" w:type="dxa"/>
            <w:shd w:val="clear" w:color="auto" w:fill="E7E6E6" w:themeFill="background2"/>
          </w:tcPr>
          <w:p w14:paraId="09F99700" w14:textId="3C20F365" w:rsidR="00EF0387" w:rsidRPr="00C527EC" w:rsidRDefault="00EF0387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=7</w:t>
            </w:r>
          </w:p>
        </w:tc>
        <w:tc>
          <w:tcPr>
            <w:tcW w:w="1265" w:type="dxa"/>
            <w:shd w:val="clear" w:color="auto" w:fill="E7E6E6" w:themeFill="background2"/>
          </w:tcPr>
          <w:p w14:paraId="472298AA" w14:textId="77777777" w:rsidR="00EF0387" w:rsidRPr="00C527EC" w:rsidRDefault="00EF0387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9657B" w:rsidRPr="00C527EC" w14:paraId="2C308991" w14:textId="77777777" w:rsidTr="00796E2C">
        <w:tc>
          <w:tcPr>
            <w:tcW w:w="1361" w:type="dxa"/>
          </w:tcPr>
          <w:p w14:paraId="17A4CF24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ale-sex</w:t>
            </w:r>
          </w:p>
        </w:tc>
        <w:tc>
          <w:tcPr>
            <w:tcW w:w="2892" w:type="dxa"/>
          </w:tcPr>
          <w:p w14:paraId="28AB510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4F502ED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5 (71)</w:t>
            </w:r>
          </w:p>
        </w:tc>
        <w:tc>
          <w:tcPr>
            <w:tcW w:w="1848" w:type="dxa"/>
          </w:tcPr>
          <w:p w14:paraId="5220E76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5 (71)</w:t>
            </w:r>
          </w:p>
        </w:tc>
        <w:tc>
          <w:tcPr>
            <w:tcW w:w="1265" w:type="dxa"/>
          </w:tcPr>
          <w:p w14:paraId="5359842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2F91739A" w14:textId="77777777" w:rsidTr="00796E2C">
        <w:tc>
          <w:tcPr>
            <w:tcW w:w="1361" w:type="dxa"/>
          </w:tcPr>
          <w:p w14:paraId="5D1A43A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92" w:type="dxa"/>
          </w:tcPr>
          <w:p w14:paraId="53A19463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78C6817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6 (6)</w:t>
            </w:r>
          </w:p>
        </w:tc>
        <w:tc>
          <w:tcPr>
            <w:tcW w:w="1848" w:type="dxa"/>
          </w:tcPr>
          <w:p w14:paraId="72609FF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47 (19)</w:t>
            </w:r>
          </w:p>
        </w:tc>
        <w:tc>
          <w:tcPr>
            <w:tcW w:w="1265" w:type="dxa"/>
          </w:tcPr>
          <w:p w14:paraId="7FE5D7B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179</w:t>
            </w:r>
          </w:p>
        </w:tc>
      </w:tr>
      <w:tr w:rsidR="0089657B" w:rsidRPr="00C527EC" w14:paraId="767DF1FE" w14:textId="77777777" w:rsidTr="00796E2C">
        <w:tc>
          <w:tcPr>
            <w:tcW w:w="1361" w:type="dxa"/>
          </w:tcPr>
          <w:p w14:paraId="7A0CB8F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892" w:type="dxa"/>
          </w:tcPr>
          <w:p w14:paraId="55214D73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79A50DB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5 (3)</w:t>
            </w:r>
          </w:p>
        </w:tc>
        <w:tc>
          <w:tcPr>
            <w:tcW w:w="1848" w:type="dxa"/>
          </w:tcPr>
          <w:p w14:paraId="4C0C169F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5 (8)</w:t>
            </w:r>
          </w:p>
        </w:tc>
        <w:tc>
          <w:tcPr>
            <w:tcW w:w="1265" w:type="dxa"/>
          </w:tcPr>
          <w:p w14:paraId="06CCB665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749</w:t>
            </w:r>
          </w:p>
        </w:tc>
      </w:tr>
      <w:tr w:rsidR="0089657B" w:rsidRPr="00C527EC" w14:paraId="4823C334" w14:textId="77777777" w:rsidTr="00796E2C">
        <w:tc>
          <w:tcPr>
            <w:tcW w:w="1361" w:type="dxa"/>
          </w:tcPr>
          <w:p w14:paraId="58B98B0B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icotine use</w:t>
            </w:r>
          </w:p>
        </w:tc>
        <w:tc>
          <w:tcPr>
            <w:tcW w:w="2892" w:type="dxa"/>
          </w:tcPr>
          <w:p w14:paraId="611802E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7133626E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 (14)</w:t>
            </w:r>
          </w:p>
        </w:tc>
        <w:tc>
          <w:tcPr>
            <w:tcW w:w="1848" w:type="dxa"/>
          </w:tcPr>
          <w:p w14:paraId="5B53F6FE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5" w:type="dxa"/>
          </w:tcPr>
          <w:p w14:paraId="3F3750CE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4F5465DD" w14:textId="77777777" w:rsidTr="00796E2C">
        <w:tc>
          <w:tcPr>
            <w:tcW w:w="1361" w:type="dxa"/>
          </w:tcPr>
          <w:p w14:paraId="1F048FF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TSM (d)</w:t>
            </w:r>
          </w:p>
        </w:tc>
        <w:tc>
          <w:tcPr>
            <w:tcW w:w="2892" w:type="dxa"/>
          </w:tcPr>
          <w:p w14:paraId="0D13A3B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457B702D" w14:textId="4BE382DF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7 (6)</w:t>
            </w:r>
          </w:p>
        </w:tc>
        <w:tc>
          <w:tcPr>
            <w:tcW w:w="1848" w:type="dxa"/>
          </w:tcPr>
          <w:p w14:paraId="2B8B5500" w14:textId="43D7B08F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7 (-)</w:t>
            </w:r>
          </w:p>
        </w:tc>
        <w:tc>
          <w:tcPr>
            <w:tcW w:w="1265" w:type="dxa"/>
          </w:tcPr>
          <w:p w14:paraId="1B48B4FF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759</w:t>
            </w:r>
          </w:p>
        </w:tc>
      </w:tr>
      <w:tr w:rsidR="0089657B" w:rsidRPr="00C527EC" w14:paraId="0AE1CA73" w14:textId="77777777" w:rsidTr="00796E2C">
        <w:tc>
          <w:tcPr>
            <w:tcW w:w="1361" w:type="dxa"/>
          </w:tcPr>
          <w:p w14:paraId="73D4B735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TTS (h)</w:t>
            </w:r>
          </w:p>
        </w:tc>
        <w:tc>
          <w:tcPr>
            <w:tcW w:w="2892" w:type="dxa"/>
          </w:tcPr>
          <w:p w14:paraId="428569F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133FBA99" w14:textId="39844EE6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63:42 (39:08)</w:t>
            </w:r>
          </w:p>
        </w:tc>
        <w:tc>
          <w:tcPr>
            <w:tcW w:w="1848" w:type="dxa"/>
          </w:tcPr>
          <w:p w14:paraId="0EE62F17" w14:textId="78218270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67:05 (59:02)</w:t>
            </w:r>
          </w:p>
        </w:tc>
        <w:tc>
          <w:tcPr>
            <w:tcW w:w="1265" w:type="dxa"/>
          </w:tcPr>
          <w:p w14:paraId="2FA93EF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754</w:t>
            </w:r>
          </w:p>
        </w:tc>
      </w:tr>
      <w:tr w:rsidR="0089657B" w:rsidRPr="00C527EC" w14:paraId="0DE0F594" w14:textId="77777777" w:rsidTr="00796E2C">
        <w:tc>
          <w:tcPr>
            <w:tcW w:w="1361" w:type="dxa"/>
          </w:tcPr>
          <w:p w14:paraId="1320582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S (min)</w:t>
            </w:r>
          </w:p>
        </w:tc>
        <w:tc>
          <w:tcPr>
            <w:tcW w:w="2892" w:type="dxa"/>
          </w:tcPr>
          <w:p w14:paraId="5AE27063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3BFE63DA" w14:textId="39F48966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:27 (0:31)</w:t>
            </w:r>
          </w:p>
        </w:tc>
        <w:tc>
          <w:tcPr>
            <w:tcW w:w="1848" w:type="dxa"/>
          </w:tcPr>
          <w:p w14:paraId="29496C87" w14:textId="15B0E3B4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:30 (0:04)</w:t>
            </w:r>
          </w:p>
        </w:tc>
        <w:tc>
          <w:tcPr>
            <w:tcW w:w="1265" w:type="dxa"/>
          </w:tcPr>
          <w:p w14:paraId="00D531B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599</w:t>
            </w:r>
          </w:p>
        </w:tc>
      </w:tr>
      <w:tr w:rsidR="0089657B" w:rsidRPr="00C527EC" w14:paraId="1980E606" w14:textId="77777777" w:rsidTr="00796E2C">
        <w:tc>
          <w:tcPr>
            <w:tcW w:w="1361" w:type="dxa"/>
          </w:tcPr>
          <w:p w14:paraId="0A39D5CF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alf-IPC</w:t>
            </w:r>
          </w:p>
        </w:tc>
        <w:tc>
          <w:tcPr>
            <w:tcW w:w="2892" w:type="dxa"/>
          </w:tcPr>
          <w:p w14:paraId="67CC172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1BA187DB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 (14)</w:t>
            </w:r>
          </w:p>
        </w:tc>
        <w:tc>
          <w:tcPr>
            <w:tcW w:w="1848" w:type="dxa"/>
          </w:tcPr>
          <w:p w14:paraId="1EE59369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 (29)</w:t>
            </w:r>
          </w:p>
        </w:tc>
        <w:tc>
          <w:tcPr>
            <w:tcW w:w="1265" w:type="dxa"/>
          </w:tcPr>
          <w:p w14:paraId="6854D51F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687F8020" w14:textId="77777777" w:rsidTr="00796E2C">
        <w:tc>
          <w:tcPr>
            <w:tcW w:w="1361" w:type="dxa"/>
          </w:tcPr>
          <w:p w14:paraId="01052CE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VacoPed</w:t>
            </w:r>
          </w:p>
        </w:tc>
        <w:tc>
          <w:tcPr>
            <w:tcW w:w="2892" w:type="dxa"/>
          </w:tcPr>
          <w:p w14:paraId="3E9860A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76C0AC2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 (14)</w:t>
            </w:r>
          </w:p>
        </w:tc>
        <w:tc>
          <w:tcPr>
            <w:tcW w:w="1848" w:type="dxa"/>
          </w:tcPr>
          <w:p w14:paraId="58983B8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 (29)</w:t>
            </w:r>
          </w:p>
        </w:tc>
        <w:tc>
          <w:tcPr>
            <w:tcW w:w="1265" w:type="dxa"/>
          </w:tcPr>
          <w:p w14:paraId="6330F6F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76AB5DD5" w14:textId="77777777" w:rsidTr="00796E2C">
        <w:tc>
          <w:tcPr>
            <w:tcW w:w="1361" w:type="dxa"/>
          </w:tcPr>
          <w:p w14:paraId="7E634B6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laster cast</w:t>
            </w:r>
          </w:p>
        </w:tc>
        <w:tc>
          <w:tcPr>
            <w:tcW w:w="2892" w:type="dxa"/>
          </w:tcPr>
          <w:p w14:paraId="424F967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024C1EF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5 (71)</w:t>
            </w:r>
          </w:p>
        </w:tc>
        <w:tc>
          <w:tcPr>
            <w:tcW w:w="1848" w:type="dxa"/>
          </w:tcPr>
          <w:p w14:paraId="3D4D758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 (43)</w:t>
            </w:r>
          </w:p>
        </w:tc>
        <w:tc>
          <w:tcPr>
            <w:tcW w:w="1265" w:type="dxa"/>
          </w:tcPr>
          <w:p w14:paraId="5FA2769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592</w:t>
            </w:r>
          </w:p>
        </w:tc>
      </w:tr>
      <w:tr w:rsidR="00796E2C" w:rsidRPr="00C527EC" w14:paraId="3665C96B" w14:textId="77777777" w:rsidTr="00796E2C">
        <w:tc>
          <w:tcPr>
            <w:tcW w:w="4253" w:type="dxa"/>
            <w:gridSpan w:val="2"/>
            <w:shd w:val="clear" w:color="auto" w:fill="E7E6E6" w:themeFill="background2"/>
          </w:tcPr>
          <w:p w14:paraId="27048A67" w14:textId="674F0864" w:rsidR="00796E2C" w:rsidRPr="00B068A9" w:rsidRDefault="00796E2C" w:rsidP="00FA73F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8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ndon biopsies and microdialys</w:t>
            </w:r>
            <w:r w:rsidR="005E7CBA" w:rsidRPr="00B068A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es</w:t>
            </w:r>
          </w:p>
        </w:tc>
        <w:tc>
          <w:tcPr>
            <w:tcW w:w="1701" w:type="dxa"/>
            <w:shd w:val="clear" w:color="auto" w:fill="E7E6E6" w:themeFill="background2"/>
          </w:tcPr>
          <w:p w14:paraId="743E676F" w14:textId="77777777" w:rsidR="00796E2C" w:rsidRPr="00C527EC" w:rsidRDefault="00796E2C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=10</w:t>
            </w:r>
          </w:p>
        </w:tc>
        <w:tc>
          <w:tcPr>
            <w:tcW w:w="1848" w:type="dxa"/>
            <w:shd w:val="clear" w:color="auto" w:fill="E7E6E6" w:themeFill="background2"/>
          </w:tcPr>
          <w:p w14:paraId="1912FB3F" w14:textId="77777777" w:rsidR="00796E2C" w:rsidRPr="00C527EC" w:rsidRDefault="00796E2C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=4</w:t>
            </w:r>
          </w:p>
        </w:tc>
        <w:tc>
          <w:tcPr>
            <w:tcW w:w="1265" w:type="dxa"/>
            <w:shd w:val="clear" w:color="auto" w:fill="E7E6E6" w:themeFill="background2"/>
          </w:tcPr>
          <w:p w14:paraId="083D6559" w14:textId="77777777" w:rsidR="00796E2C" w:rsidRPr="00C527EC" w:rsidRDefault="00796E2C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9657B" w:rsidRPr="00C527EC" w14:paraId="65E3D494" w14:textId="77777777" w:rsidTr="00796E2C">
        <w:tc>
          <w:tcPr>
            <w:tcW w:w="1361" w:type="dxa"/>
          </w:tcPr>
          <w:p w14:paraId="79ECEFA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ale-sex</w:t>
            </w:r>
          </w:p>
        </w:tc>
        <w:tc>
          <w:tcPr>
            <w:tcW w:w="2892" w:type="dxa"/>
          </w:tcPr>
          <w:p w14:paraId="11B2B515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0FD9B13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7 (70)</w:t>
            </w:r>
          </w:p>
        </w:tc>
        <w:tc>
          <w:tcPr>
            <w:tcW w:w="1848" w:type="dxa"/>
          </w:tcPr>
          <w:p w14:paraId="2D6F27A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1265" w:type="dxa"/>
          </w:tcPr>
          <w:p w14:paraId="1C50E16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505</w:t>
            </w:r>
          </w:p>
        </w:tc>
      </w:tr>
      <w:tr w:rsidR="0089657B" w:rsidRPr="00C527EC" w14:paraId="00523EC5" w14:textId="77777777" w:rsidTr="00796E2C">
        <w:tc>
          <w:tcPr>
            <w:tcW w:w="1361" w:type="dxa"/>
          </w:tcPr>
          <w:p w14:paraId="705F1964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92" w:type="dxa"/>
          </w:tcPr>
          <w:p w14:paraId="0B5DF33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2E47349B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9 (8)</w:t>
            </w:r>
          </w:p>
        </w:tc>
        <w:tc>
          <w:tcPr>
            <w:tcW w:w="1848" w:type="dxa"/>
          </w:tcPr>
          <w:p w14:paraId="7CB9F2A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40 (19)</w:t>
            </w:r>
          </w:p>
        </w:tc>
        <w:tc>
          <w:tcPr>
            <w:tcW w:w="1265" w:type="dxa"/>
          </w:tcPr>
          <w:p w14:paraId="049FC4E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777</w:t>
            </w:r>
          </w:p>
        </w:tc>
      </w:tr>
      <w:tr w:rsidR="0089657B" w:rsidRPr="00C527EC" w14:paraId="1AFBFE43" w14:textId="77777777" w:rsidTr="00796E2C">
        <w:tc>
          <w:tcPr>
            <w:tcW w:w="1361" w:type="dxa"/>
          </w:tcPr>
          <w:p w14:paraId="6E3EC569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892" w:type="dxa"/>
          </w:tcPr>
          <w:p w14:paraId="79282FA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15B9E2AE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5 (4)</w:t>
            </w:r>
          </w:p>
        </w:tc>
        <w:tc>
          <w:tcPr>
            <w:tcW w:w="1848" w:type="dxa"/>
          </w:tcPr>
          <w:p w14:paraId="1739F72B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5 (4)</w:t>
            </w:r>
          </w:p>
        </w:tc>
        <w:tc>
          <w:tcPr>
            <w:tcW w:w="1265" w:type="dxa"/>
          </w:tcPr>
          <w:p w14:paraId="25CBEAD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944</w:t>
            </w:r>
          </w:p>
        </w:tc>
      </w:tr>
      <w:tr w:rsidR="0089657B" w:rsidRPr="00C527EC" w14:paraId="5912DE76" w14:textId="77777777" w:rsidTr="00796E2C">
        <w:tc>
          <w:tcPr>
            <w:tcW w:w="1361" w:type="dxa"/>
          </w:tcPr>
          <w:p w14:paraId="50561BDE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icotine use</w:t>
            </w:r>
          </w:p>
        </w:tc>
        <w:tc>
          <w:tcPr>
            <w:tcW w:w="2892" w:type="dxa"/>
          </w:tcPr>
          <w:p w14:paraId="1277F11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1E689FE0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2 (20)</w:t>
            </w:r>
          </w:p>
        </w:tc>
        <w:tc>
          <w:tcPr>
            <w:tcW w:w="1848" w:type="dxa"/>
          </w:tcPr>
          <w:p w14:paraId="2ECA27C6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5" w:type="dxa"/>
          </w:tcPr>
          <w:p w14:paraId="1C6490C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7D1A0A66" w14:textId="77777777" w:rsidTr="00796E2C">
        <w:tc>
          <w:tcPr>
            <w:tcW w:w="1361" w:type="dxa"/>
          </w:tcPr>
          <w:p w14:paraId="43ED293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TTM</w:t>
            </w:r>
            <w:proofErr w:type="spellEnd"/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(d)</w:t>
            </w:r>
          </w:p>
        </w:tc>
        <w:tc>
          <w:tcPr>
            <w:tcW w:w="2892" w:type="dxa"/>
          </w:tcPr>
          <w:p w14:paraId="7C53D0D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3680A7F8" w14:textId="49402B3C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4 (1)</w:t>
            </w:r>
          </w:p>
        </w:tc>
        <w:tc>
          <w:tcPr>
            <w:tcW w:w="1848" w:type="dxa"/>
          </w:tcPr>
          <w:p w14:paraId="00B8AE56" w14:textId="5D59C015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6 (-)</w:t>
            </w:r>
          </w:p>
        </w:tc>
        <w:tc>
          <w:tcPr>
            <w:tcW w:w="1265" w:type="dxa"/>
          </w:tcPr>
          <w:p w14:paraId="4804D98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</w:tr>
      <w:tr w:rsidR="0089657B" w:rsidRPr="00C527EC" w14:paraId="0405669D" w14:textId="77777777" w:rsidTr="00796E2C">
        <w:tc>
          <w:tcPr>
            <w:tcW w:w="1361" w:type="dxa"/>
          </w:tcPr>
          <w:p w14:paraId="6B0DE81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TTS (h)</w:t>
            </w:r>
          </w:p>
        </w:tc>
        <w:tc>
          <w:tcPr>
            <w:tcW w:w="2892" w:type="dxa"/>
          </w:tcPr>
          <w:p w14:paraId="0F8E5A29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63257E3B" w14:textId="6CB1CA7F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90:34 (43:18)</w:t>
            </w:r>
          </w:p>
        </w:tc>
        <w:tc>
          <w:tcPr>
            <w:tcW w:w="1848" w:type="dxa"/>
          </w:tcPr>
          <w:p w14:paraId="30688523" w14:textId="4BB4D419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88:44 (-)</w:t>
            </w:r>
          </w:p>
        </w:tc>
        <w:tc>
          <w:tcPr>
            <w:tcW w:w="1265" w:type="dxa"/>
          </w:tcPr>
          <w:p w14:paraId="34C8522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838</w:t>
            </w:r>
          </w:p>
        </w:tc>
      </w:tr>
      <w:tr w:rsidR="0089657B" w:rsidRPr="00C527EC" w14:paraId="10D8E820" w14:textId="77777777" w:rsidTr="00796E2C">
        <w:tc>
          <w:tcPr>
            <w:tcW w:w="1361" w:type="dxa"/>
          </w:tcPr>
          <w:p w14:paraId="5E3E357A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S (min)</w:t>
            </w:r>
          </w:p>
        </w:tc>
        <w:tc>
          <w:tcPr>
            <w:tcW w:w="2892" w:type="dxa"/>
          </w:tcPr>
          <w:p w14:paraId="13967C1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1" w:type="dxa"/>
          </w:tcPr>
          <w:p w14:paraId="0F242281" w14:textId="5D2BD54D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:36 (0:22)</w:t>
            </w:r>
          </w:p>
        </w:tc>
        <w:tc>
          <w:tcPr>
            <w:tcW w:w="1848" w:type="dxa"/>
          </w:tcPr>
          <w:p w14:paraId="784C6AA7" w14:textId="66CCB46F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:29 (-)</w:t>
            </w:r>
          </w:p>
        </w:tc>
        <w:tc>
          <w:tcPr>
            <w:tcW w:w="1265" w:type="dxa"/>
          </w:tcPr>
          <w:p w14:paraId="26A486E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.838</w:t>
            </w:r>
          </w:p>
        </w:tc>
      </w:tr>
      <w:tr w:rsidR="0089657B" w:rsidRPr="00C527EC" w14:paraId="3F3C22F2" w14:textId="77777777" w:rsidTr="00796E2C">
        <w:tc>
          <w:tcPr>
            <w:tcW w:w="1361" w:type="dxa"/>
          </w:tcPr>
          <w:p w14:paraId="6C4DC5A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alf-IPC</w:t>
            </w:r>
          </w:p>
        </w:tc>
        <w:tc>
          <w:tcPr>
            <w:tcW w:w="2892" w:type="dxa"/>
          </w:tcPr>
          <w:p w14:paraId="7EA56492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2A10367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8" w:type="dxa"/>
          </w:tcPr>
          <w:p w14:paraId="4B055B33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265" w:type="dxa"/>
          </w:tcPr>
          <w:p w14:paraId="27889EA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89657B" w:rsidRPr="00C527EC" w14:paraId="53259F60" w14:textId="77777777" w:rsidTr="00796E2C">
        <w:tc>
          <w:tcPr>
            <w:tcW w:w="1361" w:type="dxa"/>
          </w:tcPr>
          <w:p w14:paraId="01157E6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VacoPed</w:t>
            </w:r>
          </w:p>
        </w:tc>
        <w:tc>
          <w:tcPr>
            <w:tcW w:w="2892" w:type="dxa"/>
          </w:tcPr>
          <w:p w14:paraId="309FCD4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7D92E0A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7 (70)</w:t>
            </w:r>
          </w:p>
        </w:tc>
        <w:tc>
          <w:tcPr>
            <w:tcW w:w="1848" w:type="dxa"/>
          </w:tcPr>
          <w:p w14:paraId="06C247E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 (75)</w:t>
            </w:r>
          </w:p>
        </w:tc>
        <w:tc>
          <w:tcPr>
            <w:tcW w:w="1265" w:type="dxa"/>
          </w:tcPr>
          <w:p w14:paraId="664DD65D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  <w:tr w:rsidR="0089657B" w:rsidRPr="00C527EC" w14:paraId="278137D6" w14:textId="77777777" w:rsidTr="00796E2C">
        <w:trPr>
          <w:trHeight w:val="174"/>
        </w:trPr>
        <w:tc>
          <w:tcPr>
            <w:tcW w:w="1361" w:type="dxa"/>
          </w:tcPr>
          <w:p w14:paraId="65600DC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laster cast</w:t>
            </w:r>
          </w:p>
        </w:tc>
        <w:tc>
          <w:tcPr>
            <w:tcW w:w="2892" w:type="dxa"/>
          </w:tcPr>
          <w:p w14:paraId="30FE48D7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263D3201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1848" w:type="dxa"/>
          </w:tcPr>
          <w:p w14:paraId="14B4184C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 (25)</w:t>
            </w:r>
          </w:p>
        </w:tc>
        <w:tc>
          <w:tcPr>
            <w:tcW w:w="1265" w:type="dxa"/>
          </w:tcPr>
          <w:p w14:paraId="5C14DD78" w14:textId="77777777" w:rsidR="0089657B" w:rsidRPr="00C527EC" w:rsidRDefault="0089657B" w:rsidP="00FA73FE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1.000*</w:t>
            </w:r>
          </w:p>
        </w:tc>
      </w:tr>
    </w:tbl>
    <w:p w14:paraId="7A620F72" w14:textId="3ED813EE" w:rsidR="00D32733" w:rsidRPr="007C4061" w:rsidRDefault="0089657B" w:rsidP="000E501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C4061">
        <w:rPr>
          <w:rFonts w:ascii="Arial" w:hAnsi="Arial" w:cs="Arial"/>
          <w:sz w:val="20"/>
          <w:szCs w:val="20"/>
          <w:lang w:val="en-GB"/>
        </w:rPr>
        <w:t xml:space="preserve">Some of the patients did both tendon biopsies and microdialysis while some did only either tendon biopsies or microdialysis. BMI=Body mass index TTS= Time from injury to surgery DS=Duration of surgery </w:t>
      </w:r>
      <w:proofErr w:type="spellStart"/>
      <w:r w:rsidRPr="007C4061">
        <w:rPr>
          <w:rFonts w:ascii="Arial" w:hAnsi="Arial" w:cs="Arial"/>
          <w:sz w:val="20"/>
          <w:szCs w:val="20"/>
          <w:lang w:val="en-GB"/>
        </w:rPr>
        <w:t>TTM</w:t>
      </w:r>
      <w:proofErr w:type="spellEnd"/>
      <w:r w:rsidRPr="007C4061">
        <w:rPr>
          <w:rFonts w:ascii="Arial" w:hAnsi="Arial" w:cs="Arial"/>
          <w:sz w:val="20"/>
          <w:szCs w:val="20"/>
          <w:lang w:val="en-GB"/>
        </w:rPr>
        <w:t>=Time from surgery to microdialysis IQR=Interquartile range. P-values from Mann-Whitney test or Chi-squared test / Fisher’s exact test*.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TTS biopsies (n=14 no-DVT), DS biopsies (n=16 no-DVT), </w:t>
      </w:r>
      <w:r w:rsidR="00C527EC" w:rsidRPr="007C4061">
        <w:rPr>
          <w:rFonts w:ascii="Arial" w:hAnsi="Arial" w:cs="Arial"/>
          <w:sz w:val="20"/>
          <w:szCs w:val="20"/>
          <w:lang w:val="en-GB"/>
        </w:rPr>
        <w:t xml:space="preserve">TSM </w:t>
      </w:r>
      <w:r w:rsidR="00303BB8" w:rsidRPr="007C4061">
        <w:rPr>
          <w:rFonts w:ascii="Arial" w:hAnsi="Arial" w:cs="Arial"/>
          <w:sz w:val="20"/>
          <w:szCs w:val="20"/>
          <w:lang w:val="en-GB"/>
        </w:rPr>
        <w:t>microdialysates (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5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no-DVT and 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3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DVT)</w:t>
      </w:r>
      <w:r w:rsidR="00C527EC" w:rsidRPr="007C4061">
        <w:rPr>
          <w:rFonts w:ascii="Arial" w:hAnsi="Arial" w:cs="Arial"/>
          <w:sz w:val="20"/>
          <w:szCs w:val="20"/>
          <w:lang w:val="en-GB"/>
        </w:rPr>
        <w:t>, TTS microdialysates (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5</w:t>
      </w:r>
      <w:r w:rsidR="00C527EC" w:rsidRPr="007C4061">
        <w:rPr>
          <w:rFonts w:ascii="Arial" w:hAnsi="Arial" w:cs="Arial"/>
          <w:sz w:val="20"/>
          <w:szCs w:val="20"/>
          <w:lang w:val="en-GB"/>
        </w:rPr>
        <w:t xml:space="preserve"> no-DVT and 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5</w:t>
      </w:r>
      <w:r w:rsidR="00C527EC" w:rsidRPr="007C4061">
        <w:rPr>
          <w:rFonts w:ascii="Arial" w:hAnsi="Arial" w:cs="Arial"/>
          <w:sz w:val="20"/>
          <w:szCs w:val="20"/>
          <w:lang w:val="en-GB"/>
        </w:rPr>
        <w:t xml:space="preserve"> DVT), DS microdialysates (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5</w:t>
      </w:r>
      <w:r w:rsidR="00C527EC" w:rsidRPr="007C4061">
        <w:rPr>
          <w:rFonts w:ascii="Arial" w:hAnsi="Arial" w:cs="Arial"/>
          <w:sz w:val="20"/>
          <w:szCs w:val="20"/>
          <w:lang w:val="en-GB"/>
        </w:rPr>
        <w:t xml:space="preserve"> no-DVT and 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5</w:t>
      </w:r>
      <w:r w:rsidR="00C527EC" w:rsidRPr="007C4061">
        <w:rPr>
          <w:rFonts w:ascii="Arial" w:hAnsi="Arial" w:cs="Arial"/>
          <w:sz w:val="20"/>
          <w:szCs w:val="20"/>
          <w:lang w:val="en-GB"/>
        </w:rPr>
        <w:t xml:space="preserve"> DVT),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C527EC" w:rsidRPr="007C4061">
        <w:rPr>
          <w:rFonts w:ascii="Arial" w:hAnsi="Arial" w:cs="Arial"/>
          <w:sz w:val="20"/>
          <w:szCs w:val="20"/>
          <w:lang w:val="en-GB"/>
        </w:rPr>
        <w:t>TTM</w:t>
      </w:r>
      <w:proofErr w:type="spellEnd"/>
      <w:r w:rsidR="00CA434D" w:rsidRPr="007C4061">
        <w:rPr>
          <w:rFonts w:ascii="Arial" w:hAnsi="Arial" w:cs="Arial"/>
          <w:sz w:val="20"/>
          <w:szCs w:val="20"/>
          <w:lang w:val="en-GB"/>
        </w:rPr>
        <w:t xml:space="preserve"> </w:t>
      </w:r>
      <w:r w:rsidR="00303BB8" w:rsidRPr="007C4061">
        <w:rPr>
          <w:rFonts w:ascii="Arial" w:hAnsi="Arial" w:cs="Arial"/>
          <w:sz w:val="20"/>
          <w:szCs w:val="20"/>
          <w:lang w:val="en-GB"/>
        </w:rPr>
        <w:t>biopsies</w:t>
      </w:r>
      <w:r w:rsidR="00C527EC" w:rsidRPr="007C4061">
        <w:rPr>
          <w:rFonts w:ascii="Arial" w:hAnsi="Arial" w:cs="Arial"/>
          <w:sz w:val="20"/>
          <w:szCs w:val="20"/>
          <w:lang w:val="en-GB"/>
        </w:rPr>
        <w:t xml:space="preserve"> and microdialy</w:t>
      </w:r>
      <w:r w:rsidR="00702B8B" w:rsidRPr="007C4061">
        <w:rPr>
          <w:rFonts w:ascii="Arial" w:hAnsi="Arial" w:cs="Arial"/>
          <w:sz w:val="20"/>
          <w:szCs w:val="20"/>
          <w:lang w:val="en-GB"/>
        </w:rPr>
        <w:t>sates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(n</w:t>
      </w:r>
      <w:r w:rsidR="00C527EC" w:rsidRPr="007C4061">
        <w:rPr>
          <w:rFonts w:ascii="Arial" w:hAnsi="Arial" w:cs="Arial"/>
          <w:sz w:val="20"/>
          <w:szCs w:val="20"/>
          <w:lang w:val="en-GB"/>
        </w:rPr>
        <w:t>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8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no-DVT and 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3</w:t>
      </w:r>
      <w:r w:rsidR="00303BB8" w:rsidRPr="007C4061">
        <w:rPr>
          <w:rFonts w:ascii="Arial" w:hAnsi="Arial" w:cs="Arial"/>
          <w:sz w:val="20"/>
          <w:szCs w:val="20"/>
          <w:lang w:val="en-GB"/>
        </w:rPr>
        <w:t xml:space="preserve"> DVT)</w:t>
      </w:r>
      <w:r w:rsidR="00CA434D" w:rsidRPr="007C4061">
        <w:rPr>
          <w:rFonts w:ascii="Arial" w:hAnsi="Arial" w:cs="Arial"/>
          <w:sz w:val="20"/>
          <w:szCs w:val="20"/>
          <w:lang w:val="en-GB"/>
        </w:rPr>
        <w:t>, TTS tendon biopsies and microdialysates (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8</w:t>
      </w:r>
      <w:r w:rsidR="00CA434D" w:rsidRPr="007C4061">
        <w:rPr>
          <w:rFonts w:ascii="Arial" w:hAnsi="Arial" w:cs="Arial"/>
          <w:sz w:val="20"/>
          <w:szCs w:val="20"/>
          <w:lang w:val="en-GB"/>
        </w:rPr>
        <w:t xml:space="preserve"> no-DVT and 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3</w:t>
      </w:r>
      <w:r w:rsidR="00CA434D" w:rsidRPr="007C4061">
        <w:rPr>
          <w:rFonts w:ascii="Arial" w:hAnsi="Arial" w:cs="Arial"/>
          <w:sz w:val="20"/>
          <w:szCs w:val="20"/>
          <w:lang w:val="en-GB"/>
        </w:rPr>
        <w:t xml:space="preserve"> DVT), and DS tendon biopsies and microdialysates (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8</w:t>
      </w:r>
      <w:r w:rsidR="00CA434D" w:rsidRPr="007C4061">
        <w:rPr>
          <w:rFonts w:ascii="Arial" w:hAnsi="Arial" w:cs="Arial"/>
          <w:sz w:val="20"/>
          <w:szCs w:val="20"/>
          <w:lang w:val="en-GB"/>
        </w:rPr>
        <w:t xml:space="preserve"> no-DVT and n=</w:t>
      </w:r>
      <w:r w:rsidR="001717E0" w:rsidRPr="007C4061">
        <w:rPr>
          <w:rFonts w:ascii="Arial" w:hAnsi="Arial" w:cs="Arial"/>
          <w:sz w:val="20"/>
          <w:szCs w:val="20"/>
          <w:lang w:val="en-GB"/>
        </w:rPr>
        <w:t>3</w:t>
      </w:r>
      <w:r w:rsidR="00CA434D" w:rsidRPr="007C4061">
        <w:rPr>
          <w:rFonts w:ascii="Arial" w:hAnsi="Arial" w:cs="Arial"/>
          <w:sz w:val="20"/>
          <w:szCs w:val="20"/>
          <w:lang w:val="en-GB"/>
        </w:rPr>
        <w:t xml:space="preserve"> DVT)</w:t>
      </w:r>
      <w:r w:rsidR="00303BB8" w:rsidRPr="007C4061">
        <w:rPr>
          <w:rFonts w:ascii="Arial" w:hAnsi="Arial" w:cs="Arial"/>
          <w:sz w:val="20"/>
          <w:szCs w:val="20"/>
          <w:lang w:val="en-GB"/>
        </w:rPr>
        <w:t>.</w:t>
      </w:r>
    </w:p>
    <w:p w14:paraId="15C00F7F" w14:textId="77777777" w:rsidR="00D32733" w:rsidRDefault="00D32733"/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2310"/>
        <w:gridCol w:w="384"/>
        <w:gridCol w:w="1979"/>
        <w:gridCol w:w="1134"/>
        <w:gridCol w:w="1985"/>
        <w:gridCol w:w="1134"/>
      </w:tblGrid>
      <w:tr w:rsidR="00F401C0" w:rsidRPr="000B32A4" w14:paraId="28D4EBDC" w14:textId="77777777" w:rsidTr="001D74E5">
        <w:trPr>
          <w:trHeight w:val="237"/>
        </w:trPr>
        <w:tc>
          <w:tcPr>
            <w:tcW w:w="89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09F1E" w14:textId="1207FF72" w:rsidR="00F401C0" w:rsidRPr="007C4061" w:rsidRDefault="00F401C0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40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0D364D" w:rsidRPr="007C40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4</w:t>
            </w:r>
            <w:r w:rsidRPr="007C406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.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 Table of</w:t>
            </w:r>
            <w:r w:rsidR="000D364D"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 unadjusted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 odds ratios, 95% confidence intervals and p-values for DVT at 2 weeks and poor outcome at 1 year. </w:t>
            </w:r>
          </w:p>
        </w:tc>
      </w:tr>
      <w:tr w:rsidR="00F401C0" w:rsidRPr="000B32A4" w14:paraId="4B3A6DC3" w14:textId="77777777" w:rsidTr="00F401C0">
        <w:trPr>
          <w:trHeight w:val="237"/>
        </w:trPr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0B6925FA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4" w:type="dxa"/>
            <w:tcBorders>
              <w:left w:val="nil"/>
              <w:bottom w:val="nil"/>
              <w:right w:val="nil"/>
            </w:tcBorders>
          </w:tcPr>
          <w:p w14:paraId="5BE28D22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3" w:type="dxa"/>
            <w:gridSpan w:val="2"/>
            <w:tcBorders>
              <w:left w:val="nil"/>
              <w:bottom w:val="nil"/>
              <w:right w:val="nil"/>
            </w:tcBorders>
          </w:tcPr>
          <w:p w14:paraId="1D4D3CBA" w14:textId="77777777" w:rsidR="00F401C0" w:rsidRPr="00217BBC" w:rsidRDefault="00F401C0" w:rsidP="0063430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DVT at 2 weeks</w:t>
            </w:r>
            <w:r w:rsidRPr="00217BB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n=39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</w:tcPr>
          <w:p w14:paraId="371F6A36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oor outcome at 1 year</w:t>
            </w:r>
            <w:r w:rsidRPr="00217BB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n=36</w:t>
            </w:r>
          </w:p>
        </w:tc>
      </w:tr>
      <w:tr w:rsidR="00F401C0" w:rsidRPr="000B32A4" w14:paraId="3E356AD9" w14:textId="77777777" w:rsidTr="00F401C0">
        <w:trPr>
          <w:trHeight w:val="237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B91AB02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3E5A250C" w14:textId="17DB7EA1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34C157A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0B42D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CE76F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OR (</w:t>
            </w: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752EF" w14:textId="77777777" w:rsidR="00F401C0" w:rsidRPr="00217BBC" w:rsidRDefault="00F401C0" w:rsidP="0063430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F401C0" w:rsidRPr="000B32A4" w14:paraId="194DB86D" w14:textId="77777777" w:rsidTr="00F401C0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250E060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ABI3BP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13BC78AD" w14:textId="3ABDC10B" w:rsidR="00F401C0" w:rsidRPr="00C527EC" w:rsidRDefault="00F401C0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06E485C" w14:textId="5C8AABA5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0.20 (0.04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ABE26" w14:textId="5D70A4EE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BD91A5" w14:textId="467F663F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0.06 (0.01-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9389D" w14:textId="7E093271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</w:tr>
      <w:tr w:rsidR="00F401C0" w:rsidRPr="000B32A4" w14:paraId="183C1AEE" w14:textId="77777777" w:rsidTr="00F401C0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F9BA6AA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IGHV4-39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51558F04" w14:textId="4C811D45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A5C5C53" w14:textId="5266371E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 xml:space="preserve">0.20 </w:t>
            </w: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0.04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ECE1F" w14:textId="49B7904C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394D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2818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401C0" w:rsidRPr="000B32A4" w14:paraId="1B9D4011" w14:textId="77777777" w:rsidTr="00F401C0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3F31939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IGKV2-40/IGKV2D-40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301B793F" w14:textId="1D98185A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907420D" w14:textId="6728430F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 xml:space="preserve">0.20 </w:t>
            </w: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0.04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DB03C" w14:textId="0CC3F5A7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DEBA85" w14:textId="0E04651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(0.06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68084" w14:textId="4FC70F67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50</w:t>
            </w:r>
          </w:p>
        </w:tc>
      </w:tr>
      <w:tr w:rsidR="00F401C0" w:rsidRPr="000B32A4" w14:paraId="1149EA4E" w14:textId="77777777" w:rsidTr="00F401C0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36A2628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CYOX1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1A4672F9" w14:textId="04A47C83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BB58067" w14:textId="43F1FFB8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0.23 (0.05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B9DA2" w14:textId="392919BC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AB0DF7" w14:textId="0D790046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0.11 (0.02-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3ACD2" w14:textId="405F6559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04</w:t>
            </w:r>
          </w:p>
        </w:tc>
      </w:tr>
      <w:tr w:rsidR="00F401C0" w:rsidRPr="000B32A4" w14:paraId="744FBCE0" w14:textId="77777777" w:rsidTr="00F401C0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F5B7016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STIP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01E7CB58" w14:textId="303DD66E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470B028" w14:textId="4104B4E6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8.50 (1.50-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2C96B" w14:textId="3D0B2C6D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960B60" w14:textId="29411636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5.20 (1.30-2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F453A" w14:textId="016A2135" w:rsidR="00F401C0" w:rsidRPr="00217BBC" w:rsidRDefault="00F401C0" w:rsidP="0063430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0.023</w:t>
            </w:r>
          </w:p>
        </w:tc>
      </w:tr>
      <w:tr w:rsidR="00F401C0" w:rsidRPr="000B32A4" w14:paraId="37AC0CB4" w14:textId="77777777" w:rsidTr="00F401C0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078CE15" w14:textId="77777777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bCs/>
                <w:sz w:val="20"/>
                <w:szCs w:val="20"/>
                <w:lang w:val="en-US"/>
              </w:rPr>
              <w:t>YWHAQ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6D159" w14:textId="6BFF72A6" w:rsidR="00F401C0" w:rsidRPr="00C527EC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A20D7" w14:textId="6ACD5D9D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0.12 (0.02-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ACC51" w14:textId="3C55999B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D3510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8765" w14:textId="77777777" w:rsidR="00F401C0" w:rsidRPr="00217BBC" w:rsidRDefault="00F401C0" w:rsidP="006343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401C0" w:rsidRPr="000B32A4" w14:paraId="6CACDEE2" w14:textId="77777777" w:rsidTr="001D74E5">
        <w:tc>
          <w:tcPr>
            <w:tcW w:w="8926" w:type="dxa"/>
            <w:gridSpan w:val="6"/>
            <w:tcBorders>
              <w:left w:val="nil"/>
              <w:bottom w:val="nil"/>
              <w:right w:val="nil"/>
            </w:tcBorders>
          </w:tcPr>
          <w:p w14:paraId="3EE83102" w14:textId="3AA285F7" w:rsidR="00F401C0" w:rsidRPr="007C4061" w:rsidRDefault="00F401C0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Logistic regression adjusted for age. Protein expression dichotomized by median. The proportion of 0-values </w:t>
            </w:r>
            <w:r w:rsidRPr="007C40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40% in proteins indicated with an asterix (*) Abbreviations: ATRS=Achilles tendon Total Rupture Score, 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>DEP = differentially expressed proteins,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 DVT= Deep Venous Thrombosis, 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>DEP = differentially expressed proteins, OR= Odds ratio, 95% CI</w:t>
            </w:r>
            <w:r w:rsidR="00BD45B5" w:rsidRPr="007C4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>= 95% confidence interval for the odds ratio.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 ABI3BP=Abi family member 3 binding protein, IGHV4-39=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 xml:space="preserve"> Immunoglobulin heavy variable 4-39, 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>IGKV2-40/IGKV2D-40=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 xml:space="preserve"> Immunoglobulin kappa variable 2-40/2D-40, 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>PCYOX1=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 xml:space="preserve"> Prenylcysteine oxidase 1,</w:t>
            </w:r>
            <w:r w:rsidRPr="007C4061">
              <w:rPr>
                <w:rFonts w:ascii="Arial" w:hAnsi="Arial" w:cs="Arial"/>
                <w:sz w:val="20"/>
                <w:szCs w:val="20"/>
                <w:lang w:val="en-GB"/>
              </w:rPr>
              <w:t xml:space="preserve"> STIP1=</w:t>
            </w:r>
            <w:r w:rsidRPr="007C4061">
              <w:rPr>
                <w:rFonts w:ascii="Arial" w:hAnsi="Arial" w:cs="Arial"/>
                <w:sz w:val="20"/>
                <w:szCs w:val="20"/>
                <w:lang w:val="en-US"/>
              </w:rPr>
              <w:t xml:space="preserve"> Stress-induced-phosphoprotein 1, </w:t>
            </w:r>
            <w:r w:rsidRPr="007C4061">
              <w:rPr>
                <w:rFonts w:ascii="Arial" w:hAnsi="Arial" w:cs="Arial"/>
                <w:bCs/>
                <w:sz w:val="20"/>
                <w:szCs w:val="20"/>
                <w:lang w:val="en-US"/>
              </w:rPr>
              <w:t>YWHAQ=</w:t>
            </w:r>
            <w:r w:rsidRPr="007C406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Tyrosine 3/Tryptophan 5 </w:t>
            </w:r>
            <w:r w:rsidR="00A63A2C" w:rsidRPr="007C406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nooxygenase</w:t>
            </w:r>
            <w:r w:rsidRPr="007C406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ctivation protein theta</w:t>
            </w:r>
          </w:p>
        </w:tc>
      </w:tr>
    </w:tbl>
    <w:p w14:paraId="3C2697A5" w14:textId="5BE7B178" w:rsidR="00166EF4" w:rsidRDefault="00166EF4"/>
    <w:p w14:paraId="62902979" w14:textId="4F9401D7" w:rsidR="000C1759" w:rsidRDefault="000C1759"/>
    <w:p w14:paraId="7C176ABF" w14:textId="296712D4" w:rsidR="000C1759" w:rsidRDefault="000C1759"/>
    <w:p w14:paraId="724A2927" w14:textId="77777777" w:rsidR="000C1759" w:rsidRDefault="000C1759"/>
    <w:p w14:paraId="133E9C68" w14:textId="64030165" w:rsidR="009354C2" w:rsidRDefault="009354C2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417"/>
        <w:gridCol w:w="1276"/>
      </w:tblGrid>
      <w:tr w:rsidR="00814970" w:rsidRPr="009354C2" w14:paraId="1A5EE032" w14:textId="77777777" w:rsidTr="000C1759">
        <w:tc>
          <w:tcPr>
            <w:tcW w:w="6946" w:type="dxa"/>
            <w:gridSpan w:val="4"/>
            <w:tcBorders>
              <w:bottom w:val="single" w:sz="4" w:space="0" w:color="auto"/>
            </w:tcBorders>
          </w:tcPr>
          <w:p w14:paraId="7E583E67" w14:textId="4338CA40" w:rsidR="00814970" w:rsidRPr="009354C2" w:rsidRDefault="00814970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b/>
                <w:bCs/>
                <w:sz w:val="20"/>
                <w:szCs w:val="20"/>
              </w:rPr>
              <w:t>Table S5.</w:t>
            </w:r>
            <w:r>
              <w:rPr>
                <w:rFonts w:ascii="Arial" w:hAnsi="Arial" w:cs="Arial"/>
                <w:sz w:val="20"/>
                <w:szCs w:val="20"/>
              </w:rPr>
              <w:t xml:space="preserve"> Proportion of 0-values for </w:t>
            </w:r>
            <w:r w:rsidR="00424D3F">
              <w:rPr>
                <w:rFonts w:ascii="Arial" w:hAnsi="Arial" w:cs="Arial"/>
                <w:sz w:val="20"/>
                <w:szCs w:val="20"/>
              </w:rPr>
              <w:t xml:space="preserve">tend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sy-deri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P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354C2" w:rsidRPr="009354C2" w14:paraId="57565E8F" w14:textId="77777777" w:rsidTr="009B5E44"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55D3046F" w14:textId="0D453E73" w:rsidR="009354C2" w:rsidRPr="009354C2" w:rsidRDefault="009B5E44" w:rsidP="001D74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DFCC1" w14:textId="3AC3F549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63733" w14:textId="36BA689A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No-DV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0C709D7C" w14:textId="3C9723CD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DV</w:t>
            </w:r>
            <w:r w:rsidR="009B5E44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9354C2" w:rsidRPr="009354C2" w14:paraId="40B94FC8" w14:textId="77777777" w:rsidTr="009B5E44">
        <w:tc>
          <w:tcPr>
            <w:tcW w:w="3119" w:type="dxa"/>
            <w:tcBorders>
              <w:bottom w:val="nil"/>
              <w:right w:val="nil"/>
            </w:tcBorders>
          </w:tcPr>
          <w:p w14:paraId="27767CDA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ABI3B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A07610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1DE0680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2DAC294E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54C2" w:rsidRPr="009354C2" w14:paraId="74E36BDD" w14:textId="77777777" w:rsidTr="009B5E44">
        <w:tc>
          <w:tcPr>
            <w:tcW w:w="3119" w:type="dxa"/>
            <w:tcBorders>
              <w:bottom w:val="nil"/>
              <w:right w:val="nil"/>
            </w:tcBorders>
          </w:tcPr>
          <w:p w14:paraId="20367936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IGHV4-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D4C004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0D74A85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6E52ADD3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354C2" w:rsidRPr="009354C2" w14:paraId="7BD4154A" w14:textId="77777777" w:rsidTr="009B5E44">
        <w:tc>
          <w:tcPr>
            <w:tcW w:w="3119" w:type="dxa"/>
            <w:tcBorders>
              <w:bottom w:val="nil"/>
              <w:right w:val="nil"/>
            </w:tcBorders>
          </w:tcPr>
          <w:p w14:paraId="53ADF2FF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IGKV2-40/IGKV2D-4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500843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059D432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512E648B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9354C2" w:rsidRPr="009354C2" w14:paraId="2F2F75E6" w14:textId="77777777" w:rsidTr="009B5E44">
        <w:tc>
          <w:tcPr>
            <w:tcW w:w="3119" w:type="dxa"/>
            <w:tcBorders>
              <w:bottom w:val="nil"/>
              <w:right w:val="nil"/>
            </w:tcBorders>
          </w:tcPr>
          <w:p w14:paraId="1241AE33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PCYOX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C486CE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A749A74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0656134F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354C2" w:rsidRPr="009354C2" w14:paraId="0E253EC6" w14:textId="77777777" w:rsidTr="009B5E44">
        <w:tc>
          <w:tcPr>
            <w:tcW w:w="3119" w:type="dxa"/>
            <w:tcBorders>
              <w:bottom w:val="nil"/>
              <w:right w:val="nil"/>
            </w:tcBorders>
          </w:tcPr>
          <w:p w14:paraId="4ACAB4DF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STIP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89B151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6645642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524DCFAF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9354C2" w:rsidRPr="009354C2" w14:paraId="42E154C1" w14:textId="77777777" w:rsidTr="009B5E44"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45E5EF5F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YWHAQ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11CE741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CE076FC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A41A199" w14:textId="77777777" w:rsidR="009354C2" w:rsidRPr="009354C2" w:rsidRDefault="009354C2" w:rsidP="001D74E5">
            <w:pPr>
              <w:rPr>
                <w:rFonts w:ascii="Arial" w:hAnsi="Arial" w:cs="Arial"/>
                <w:sz w:val="20"/>
                <w:szCs w:val="20"/>
              </w:rPr>
            </w:pPr>
            <w:r w:rsidRPr="009354C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625961B2" w14:textId="11DB4E47" w:rsidR="009354C2" w:rsidRPr="00846749" w:rsidRDefault="00846749">
      <w:pPr>
        <w:rPr>
          <w:rFonts w:ascii="Arial" w:hAnsi="Arial" w:cs="Arial"/>
          <w:sz w:val="20"/>
          <w:szCs w:val="20"/>
        </w:rPr>
      </w:pPr>
      <w:proofErr w:type="spellStart"/>
      <w:r w:rsidRPr="00846749">
        <w:rPr>
          <w:rFonts w:ascii="Arial" w:hAnsi="Arial" w:cs="Arial"/>
          <w:sz w:val="20"/>
          <w:szCs w:val="20"/>
        </w:rPr>
        <w:t>DEP</w:t>
      </w:r>
      <w:proofErr w:type="spellEnd"/>
      <w:r w:rsidRPr="00846749">
        <w:rPr>
          <w:rFonts w:ascii="Arial" w:hAnsi="Arial" w:cs="Arial"/>
          <w:sz w:val="20"/>
          <w:szCs w:val="20"/>
        </w:rPr>
        <w:t>=</w:t>
      </w:r>
      <w:proofErr w:type="spellStart"/>
      <w:r w:rsidRPr="00846749">
        <w:rPr>
          <w:rFonts w:ascii="Arial" w:hAnsi="Arial" w:cs="Arial"/>
          <w:sz w:val="20"/>
          <w:szCs w:val="20"/>
        </w:rPr>
        <w:t>Differentially</w:t>
      </w:r>
      <w:proofErr w:type="spellEnd"/>
      <w:r w:rsidRPr="0084674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46749">
        <w:rPr>
          <w:rFonts w:ascii="Arial" w:hAnsi="Arial" w:cs="Arial"/>
          <w:sz w:val="20"/>
          <w:szCs w:val="20"/>
        </w:rPr>
        <w:t>expressed</w:t>
      </w:r>
      <w:proofErr w:type="spellEnd"/>
      <w:r w:rsidRPr="00846749">
        <w:rPr>
          <w:rFonts w:ascii="Arial" w:hAnsi="Arial" w:cs="Arial"/>
          <w:sz w:val="20"/>
          <w:szCs w:val="20"/>
        </w:rPr>
        <w:t xml:space="preserve"> protein</w:t>
      </w:r>
    </w:p>
    <w:p w14:paraId="6D8856BC" w14:textId="77777777" w:rsidR="009354C2" w:rsidRDefault="009354C2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5"/>
        <w:gridCol w:w="4677"/>
      </w:tblGrid>
      <w:tr w:rsidR="00855E21" w:rsidRPr="00C527EC" w14:paraId="049C53E5" w14:textId="77777777" w:rsidTr="008B5700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95F5D" w14:textId="3D6FD8E4" w:rsidR="00855E21" w:rsidRPr="000148F5" w:rsidRDefault="00855E21">
            <w:pPr>
              <w:rPr>
                <w:rFonts w:ascii="Arial" w:hAnsi="Arial" w:cs="Arial"/>
                <w:sz w:val="20"/>
                <w:szCs w:val="20"/>
              </w:rPr>
            </w:pPr>
            <w:r w:rsidRPr="000148F5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 w:rsidR="00EC4645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0148F5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0148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76BE" w:rsidRPr="000148F5">
              <w:rPr>
                <w:rFonts w:ascii="Arial" w:hAnsi="Arial" w:cs="Arial"/>
                <w:sz w:val="20"/>
                <w:szCs w:val="20"/>
              </w:rPr>
              <w:t xml:space="preserve">List of </w:t>
            </w:r>
            <w:r w:rsidR="00692D45" w:rsidRPr="000148F5">
              <w:rPr>
                <w:rFonts w:ascii="Arial" w:hAnsi="Arial" w:cs="Arial"/>
                <w:sz w:val="20"/>
                <w:szCs w:val="20"/>
              </w:rPr>
              <w:t>u</w:t>
            </w:r>
            <w:r w:rsidR="008516C2" w:rsidRPr="000148F5">
              <w:rPr>
                <w:rFonts w:ascii="Arial" w:hAnsi="Arial" w:cs="Arial"/>
                <w:sz w:val="20"/>
                <w:szCs w:val="20"/>
                <w:lang w:val="en-US"/>
              </w:rPr>
              <w:t xml:space="preserve">p-regulated </w:t>
            </w:r>
            <w:r w:rsidR="00265CA2" w:rsidRPr="000148F5">
              <w:rPr>
                <w:rFonts w:ascii="Arial" w:hAnsi="Arial" w:cs="Arial"/>
                <w:sz w:val="20"/>
                <w:szCs w:val="20"/>
                <w:lang w:val="en-US"/>
              </w:rPr>
              <w:t xml:space="preserve">microdialysate </w:t>
            </w:r>
            <w:r w:rsidR="008516C2" w:rsidRPr="000148F5">
              <w:rPr>
                <w:rFonts w:ascii="Arial" w:hAnsi="Arial" w:cs="Arial"/>
                <w:sz w:val="20"/>
                <w:szCs w:val="20"/>
                <w:lang w:val="en-US"/>
              </w:rPr>
              <w:t>proteins of</w:t>
            </w:r>
            <w:r w:rsidR="00EC76BE" w:rsidRPr="000148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65CA2" w:rsidRPr="000148F5">
              <w:rPr>
                <w:rFonts w:ascii="Arial" w:hAnsi="Arial" w:cs="Arial"/>
                <w:sz w:val="20"/>
                <w:szCs w:val="20"/>
                <w:lang w:val="en-US"/>
              </w:rPr>
              <w:t>Figure 3.</w:t>
            </w:r>
          </w:p>
        </w:tc>
      </w:tr>
      <w:tr w:rsidR="004A477A" w:rsidRPr="00C527EC" w14:paraId="70E21E8A" w14:textId="77777777" w:rsidTr="00400E49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7C4B3B40" w14:textId="6BDEDA55" w:rsidR="004A477A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ACTA1/ACTC1/ACTA2/ACTG2*</w:t>
            </w:r>
            <w:r w:rsidR="00713582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Actins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</w:tcPr>
          <w:p w14:paraId="6D2CF5E4" w14:textId="38E76CB9" w:rsidR="004A477A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HSPB1*</w:t>
            </w:r>
            <w:r w:rsidR="008F6176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="008F6176" w:rsidRPr="00C527EC">
              <w:rPr>
                <w:rFonts w:ascii="Arial" w:hAnsi="Arial" w:cs="Arial"/>
                <w:sz w:val="20"/>
                <w:szCs w:val="20"/>
                <w:lang w:val="en-GB"/>
              </w:rPr>
              <w:t>Heat shock protein family B member 1</w:t>
            </w:r>
          </w:p>
        </w:tc>
      </w:tr>
      <w:tr w:rsidR="004A477A" w:rsidRPr="00C527EC" w14:paraId="04373D06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BA97EF" w14:textId="5B7731A6" w:rsidR="004A477A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ARG1*</w:t>
            </w:r>
            <w:r w:rsidR="00713582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="00713582" w:rsidRPr="00C527EC">
              <w:rPr>
                <w:rFonts w:ascii="Arial" w:hAnsi="Arial" w:cs="Arial"/>
                <w:sz w:val="20"/>
                <w:szCs w:val="20"/>
                <w:lang w:val="en-GB"/>
              </w:rPr>
              <w:t>Arginase 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A6372C7" w14:textId="47E678FC" w:rsidR="004A477A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IGFBP3*</w:t>
            </w:r>
            <w:r w:rsidR="008B5700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B5700" w:rsidRPr="00C527EC">
              <w:rPr>
                <w:rFonts w:ascii="Arial" w:hAnsi="Arial" w:cs="Arial"/>
                <w:sz w:val="20"/>
                <w:szCs w:val="20"/>
                <w:lang w:val="en-US"/>
              </w:rPr>
              <w:t>Insulin-like growth factor-binding protein 3</w:t>
            </w:r>
          </w:p>
        </w:tc>
      </w:tr>
      <w:tr w:rsidR="004A477A" w:rsidRPr="00C527EC" w14:paraId="7A47D37F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2CC4E7" w14:textId="1E0EECF9" w:rsidR="004A477A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B2M</w:t>
            </w:r>
            <w:r w:rsidR="00713582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713582" w:rsidRPr="00C527EC">
              <w:rPr>
                <w:rFonts w:ascii="Arial" w:hAnsi="Arial" w:cs="Arial"/>
                <w:sz w:val="20"/>
                <w:szCs w:val="20"/>
                <w:lang w:val="en-US"/>
              </w:rPr>
              <w:t>Beta-2-mikroglobuli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E8AB4D4" w14:textId="6EF4D78E" w:rsidR="004A477A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KPRP* 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= 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US"/>
              </w:rPr>
              <w:t>Keratinocyte proline rich protein</w:t>
            </w:r>
          </w:p>
        </w:tc>
      </w:tr>
      <w:tr w:rsidR="004A477A" w:rsidRPr="00C527EC" w14:paraId="75F12178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89AEF7" w14:textId="3F82FEEB" w:rsidR="004A477A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BASP1*</w:t>
            </w:r>
            <w:r w:rsidR="00D213B6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D213B6" w:rsidRPr="00C527EC">
              <w:rPr>
                <w:rFonts w:ascii="Arial" w:hAnsi="Arial" w:cs="Arial"/>
                <w:sz w:val="20"/>
                <w:szCs w:val="20"/>
                <w:lang w:val="en-US"/>
              </w:rPr>
              <w:t>Brain acid soluble protein 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D0A0F13" w14:textId="7CD8E411" w:rsidR="004A477A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KRT6B</w:t>
            </w: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= </w:t>
            </w:r>
            <w:r w:rsidR="00220B9B" w:rsidRPr="00C527EC">
              <w:rPr>
                <w:rFonts w:ascii="Arial" w:hAnsi="Arial" w:cs="Arial"/>
                <w:sz w:val="20"/>
                <w:szCs w:val="20"/>
              </w:rPr>
              <w:t xml:space="preserve">Keratin, </w:t>
            </w:r>
            <w:proofErr w:type="spellStart"/>
            <w:r w:rsidR="00220B9B" w:rsidRPr="00C527EC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="00220B9B" w:rsidRPr="00C527EC">
              <w:rPr>
                <w:rFonts w:ascii="Arial" w:hAnsi="Arial" w:cs="Arial"/>
                <w:sz w:val="20"/>
                <w:szCs w:val="20"/>
              </w:rPr>
              <w:t xml:space="preserve"> II cytoskeletal 6B</w:t>
            </w:r>
          </w:p>
        </w:tc>
      </w:tr>
      <w:tr w:rsidR="004A477A" w:rsidRPr="00C527EC" w14:paraId="50FE6CA0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9DE311" w14:textId="607EEEFB" w:rsidR="004A477A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AP1</w:t>
            </w:r>
            <w:r w:rsidR="00D213B6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D213B6" w:rsidRPr="00C527EC">
              <w:rPr>
                <w:rFonts w:ascii="Arial" w:hAnsi="Arial" w:cs="Arial"/>
                <w:sz w:val="20"/>
                <w:szCs w:val="20"/>
                <w:lang w:val="en-US"/>
              </w:rPr>
              <w:t>Adenylyl cyclase-associated protein 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A1CE15C" w14:textId="44277F85" w:rsidR="004A477A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KRT78*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US"/>
              </w:rPr>
              <w:t>Keratin, type II cytoskeletal 78</w:t>
            </w:r>
          </w:p>
        </w:tc>
      </w:tr>
      <w:tr w:rsidR="00EF70D4" w:rsidRPr="00C527EC" w14:paraId="5EF614B3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50A444C" w14:textId="20727CEB" w:rsidR="00EF70D4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LU</w:t>
            </w:r>
            <w:r w:rsidR="000F73AF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F73AF" w:rsidRPr="00C527EC">
              <w:rPr>
                <w:rFonts w:ascii="Arial" w:hAnsi="Arial" w:cs="Arial"/>
                <w:sz w:val="20"/>
                <w:szCs w:val="20"/>
                <w:lang w:val="en-US"/>
              </w:rPr>
              <w:t>Clusteri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5EAE23D" w14:textId="7BA9EB9E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LGALS3*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220B9B" w:rsidRPr="00C527EC">
              <w:rPr>
                <w:rFonts w:ascii="Arial" w:hAnsi="Arial" w:cs="Arial"/>
                <w:sz w:val="20"/>
                <w:szCs w:val="20"/>
                <w:lang w:val="en-US"/>
              </w:rPr>
              <w:t>Galectin-3</w:t>
            </w:r>
          </w:p>
        </w:tc>
      </w:tr>
      <w:tr w:rsidR="00EF70D4" w:rsidRPr="00C527EC" w14:paraId="5F3CAD1F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9DEAAE" w14:textId="5CE8BD18" w:rsidR="00EF70D4" w:rsidRPr="00C527EC" w:rsidRDefault="00EF70D4" w:rsidP="00EF70D4">
            <w:pPr>
              <w:jc w:val="both"/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OL15A1*</w:t>
            </w:r>
            <w:r w:rsidR="008C7424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C7424" w:rsidRPr="00C527EC">
              <w:rPr>
                <w:rFonts w:ascii="Arial" w:hAnsi="Arial" w:cs="Arial"/>
                <w:sz w:val="20"/>
                <w:szCs w:val="20"/>
                <w:lang w:val="en-US"/>
              </w:rPr>
              <w:t>Collagen, type XV, alpha 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740E277" w14:textId="62296AE6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LGALSL*</w:t>
            </w:r>
            <w:r w:rsidR="006B6274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B6274" w:rsidRPr="00C527EC">
              <w:rPr>
                <w:rFonts w:ascii="Arial" w:hAnsi="Arial" w:cs="Arial"/>
                <w:sz w:val="20"/>
                <w:szCs w:val="20"/>
                <w:lang w:val="en-US"/>
              </w:rPr>
              <w:t>Galectin-related protein</w:t>
            </w:r>
          </w:p>
        </w:tc>
      </w:tr>
      <w:tr w:rsidR="00EF70D4" w:rsidRPr="00C527EC" w14:paraId="1E02B8FF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34566C" w14:textId="79E1251F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OL18A1</w:t>
            </w:r>
            <w:r w:rsidR="006476C9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476C9" w:rsidRPr="00C527EC">
              <w:rPr>
                <w:rFonts w:ascii="Arial" w:hAnsi="Arial" w:cs="Arial"/>
                <w:sz w:val="20"/>
                <w:szCs w:val="20"/>
                <w:lang w:val="en-US"/>
              </w:rPr>
              <w:t>Collagen, type XVIII, alpha 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7E457A2" w14:textId="56F66A34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LYZ</w:t>
            </w:r>
            <w:r w:rsidR="006B6274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</w:t>
            </w:r>
            <w:r w:rsidR="00121CBD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21CBD" w:rsidRPr="00C527EC">
              <w:rPr>
                <w:rFonts w:ascii="Arial" w:hAnsi="Arial" w:cs="Arial"/>
                <w:sz w:val="20"/>
                <w:szCs w:val="20"/>
                <w:lang w:val="en-US"/>
              </w:rPr>
              <w:t>Lysozyme</w:t>
            </w:r>
          </w:p>
        </w:tc>
      </w:tr>
      <w:tr w:rsidR="00EF70D4" w:rsidRPr="00C527EC" w14:paraId="7CA64B3C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704E6C3" w14:textId="7CBF88D3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OL6A3</w:t>
            </w:r>
            <w:r w:rsidR="006476C9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476C9" w:rsidRPr="00C527EC">
              <w:rPr>
                <w:rFonts w:ascii="Arial" w:hAnsi="Arial" w:cs="Arial"/>
                <w:sz w:val="20"/>
                <w:szCs w:val="20"/>
                <w:lang w:val="en-US"/>
              </w:rPr>
              <w:t>Collagen, type VI, alpha 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21577EB" w14:textId="09F83724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COLCE</w:t>
            </w:r>
            <w:r w:rsidR="00121CBD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121CBD" w:rsidRPr="00C527EC">
              <w:rPr>
                <w:rFonts w:ascii="Arial" w:hAnsi="Arial" w:cs="Arial"/>
                <w:sz w:val="20"/>
                <w:szCs w:val="20"/>
                <w:lang w:val="en-US"/>
              </w:rPr>
              <w:t>Procollagen C-endopeptidase enhancer</w:t>
            </w:r>
          </w:p>
        </w:tc>
      </w:tr>
      <w:tr w:rsidR="00EF70D4" w:rsidRPr="00C527EC" w14:paraId="3C17156B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9BB5E3" w14:textId="2A2CAB30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COMP</w:t>
            </w:r>
            <w:r w:rsidR="006476C9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6476C9" w:rsidRPr="00C527EC">
              <w:rPr>
                <w:rFonts w:ascii="Arial" w:hAnsi="Arial" w:cs="Arial"/>
                <w:sz w:val="20"/>
                <w:szCs w:val="20"/>
                <w:lang w:val="en-US"/>
              </w:rPr>
              <w:t>Cartilage oligomeric matrix protei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69DBAE1" w14:textId="10D10E86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PGLYRP1*</w:t>
            </w:r>
            <w:r w:rsidR="00121CBD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Peptidoglycan recognition protein 1</w:t>
            </w:r>
          </w:p>
        </w:tc>
      </w:tr>
      <w:tr w:rsidR="00EF70D4" w:rsidRPr="00C527EC" w14:paraId="7974420C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307C46" w14:textId="4227D117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CTSB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Cathepsin 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81C8702" w14:textId="4B5614D8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PKM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US"/>
              </w:rPr>
              <w:t>Pyruvate kinase</w:t>
            </w:r>
          </w:p>
        </w:tc>
      </w:tr>
      <w:tr w:rsidR="00EF70D4" w:rsidRPr="00C527EC" w14:paraId="53F7651F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8CB1E0" w14:textId="0D38C5F0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EFA3/DEFA1*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US"/>
              </w:rPr>
              <w:t>Defensin, alpha 3 / alpha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E90CC38" w14:textId="22EBCD31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RPS6*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US"/>
              </w:rPr>
              <w:t>Ribosomal protein S6</w:t>
            </w:r>
          </w:p>
        </w:tc>
      </w:tr>
      <w:tr w:rsidR="00EF70D4" w:rsidRPr="00C527EC" w14:paraId="3AAAE267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5C7A29" w14:textId="3CF2000F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SG1*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US"/>
              </w:rPr>
              <w:t>Desmoglein-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FC744E6" w14:textId="49C86981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RPS7*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US"/>
              </w:rPr>
              <w:t>Ribosomal protein S7</w:t>
            </w:r>
          </w:p>
        </w:tc>
      </w:tr>
      <w:tr w:rsidR="00EF70D4" w:rsidRPr="00C527EC" w14:paraId="02C2F213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C3EFE2" w14:textId="71899604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DSP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A00CE5" w:rsidRPr="00C527EC">
              <w:rPr>
                <w:rFonts w:ascii="Arial" w:hAnsi="Arial" w:cs="Arial"/>
                <w:sz w:val="20"/>
                <w:szCs w:val="20"/>
                <w:lang w:val="en-US"/>
              </w:rPr>
              <w:t>Desmoplaki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4D677E9" w14:textId="7BC54481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RPSA*</w:t>
            </w:r>
            <w:r w:rsidR="00C7580A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2B31F9" w:rsidRPr="00C527EC">
              <w:rPr>
                <w:rFonts w:ascii="Arial" w:hAnsi="Arial" w:cs="Arial"/>
                <w:sz w:val="20"/>
                <w:szCs w:val="20"/>
                <w:lang w:val="en-US"/>
              </w:rPr>
              <w:t>Ribosomal protein SA</w:t>
            </w:r>
          </w:p>
        </w:tc>
      </w:tr>
      <w:tr w:rsidR="00EF70D4" w:rsidRPr="00C527EC" w14:paraId="11DFA32A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961D88" w14:textId="2553ACD9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EEF1D*</w:t>
            </w:r>
            <w:r w:rsidR="00F43E82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Elongation factor 1-delt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4F7CF7C" w14:textId="0E7E35D4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RPS18*</w:t>
            </w:r>
            <w:r w:rsidR="002B31F9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2B31F9" w:rsidRPr="00C527EC">
              <w:rPr>
                <w:rFonts w:ascii="Arial" w:hAnsi="Arial" w:cs="Arial"/>
                <w:sz w:val="20"/>
                <w:szCs w:val="20"/>
                <w:lang w:val="en-US"/>
              </w:rPr>
              <w:t>Ribosomal protein S18</w:t>
            </w:r>
          </w:p>
        </w:tc>
      </w:tr>
      <w:tr w:rsidR="00EF70D4" w:rsidRPr="00C527EC" w14:paraId="1E5C1092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2F107B" w14:textId="27C7C5D3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EEF2*</w:t>
            </w:r>
            <w:r w:rsidR="00240D84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Eukaryotic elongation factor 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8981B4D" w14:textId="3C512BC4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RPS19*</w:t>
            </w:r>
            <w:r w:rsidR="00880812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80812" w:rsidRPr="00C527EC">
              <w:rPr>
                <w:rFonts w:ascii="Arial" w:hAnsi="Arial" w:cs="Arial"/>
                <w:sz w:val="20"/>
                <w:szCs w:val="20"/>
                <w:lang w:val="en-US"/>
              </w:rPr>
              <w:t>Ribosomal protein S19</w:t>
            </w:r>
          </w:p>
        </w:tc>
      </w:tr>
      <w:tr w:rsidR="00EF70D4" w:rsidRPr="00C527EC" w14:paraId="616155AD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578213E" w14:textId="2E7439C3" w:rsidR="00EF70D4" w:rsidRPr="00C527EC" w:rsidRDefault="00EF70D4" w:rsidP="00EF70D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FGG</w:t>
            </w:r>
            <w:r w:rsidR="0057545A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Fibrinogen gamma chai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CA0015E" w14:textId="11DB5D91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RPS21*</w:t>
            </w:r>
            <w:r w:rsidR="00880812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880812" w:rsidRPr="00C527EC">
              <w:rPr>
                <w:rFonts w:ascii="Arial" w:hAnsi="Arial" w:cs="Arial"/>
                <w:sz w:val="20"/>
                <w:szCs w:val="20"/>
                <w:lang w:val="en-US"/>
              </w:rPr>
              <w:t>Ribosomal protein S21</w:t>
            </w:r>
          </w:p>
        </w:tc>
      </w:tr>
      <w:tr w:rsidR="00EF70D4" w:rsidRPr="00C527EC" w14:paraId="468FA223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54BC24" w14:textId="792D721C" w:rsidR="00EF70D4" w:rsidRPr="00C527EC" w:rsidRDefault="000F4F28" w:rsidP="000F4F2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FLNA</w:t>
            </w:r>
            <w:r w:rsidR="000E5C1F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E5C1F" w:rsidRPr="00C527EC">
              <w:rPr>
                <w:rFonts w:ascii="Arial" w:hAnsi="Arial" w:cs="Arial"/>
                <w:sz w:val="20"/>
                <w:szCs w:val="20"/>
                <w:lang w:val="en-US"/>
              </w:rPr>
              <w:t>Filamin 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1DC26B00" w14:textId="24331C0A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S100A8*</w:t>
            </w:r>
            <w:r w:rsidR="00880812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S100 calcium-binding protein A8</w:t>
            </w:r>
          </w:p>
        </w:tc>
      </w:tr>
      <w:tr w:rsidR="00EF70D4" w:rsidRPr="00C527EC" w14:paraId="4443A744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45E25D" w14:textId="151302F4" w:rsidR="00EF70D4" w:rsidRPr="00C527EC" w:rsidRDefault="00855E21" w:rsidP="00855E2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FLNC*</w:t>
            </w:r>
            <w:r w:rsidR="000E5C1F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0E5C1F" w:rsidRPr="00C527EC">
              <w:rPr>
                <w:rFonts w:ascii="Arial" w:hAnsi="Arial" w:cs="Arial"/>
                <w:sz w:val="20"/>
                <w:szCs w:val="20"/>
                <w:lang w:val="en-US"/>
              </w:rPr>
              <w:t>Filamin 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6509CE7E" w14:textId="2B389980" w:rsidR="00EF70D4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TPM3*</w:t>
            </w:r>
            <w:r w:rsidR="00880812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Tropomyosin 3</w:t>
            </w:r>
          </w:p>
        </w:tc>
      </w:tr>
      <w:tr w:rsidR="00855E21" w:rsidRPr="00C527EC" w14:paraId="0FBC4B13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010394" w14:textId="6792E427" w:rsidR="00855E21" w:rsidRPr="00C527EC" w:rsidRDefault="00855E21" w:rsidP="00855E2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H2AFY</w:t>
            </w:r>
            <w:r w:rsidR="000E5C1F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Core histone macro-H2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8F31012" w14:textId="7301E845" w:rsidR="00855E21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>VCL*</w:t>
            </w:r>
            <w:r w:rsidR="00F63418"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 = </w:t>
            </w:r>
            <w:r w:rsidR="00F63418" w:rsidRPr="00C527EC">
              <w:rPr>
                <w:rFonts w:ascii="Arial" w:hAnsi="Arial" w:cs="Arial"/>
                <w:sz w:val="20"/>
                <w:szCs w:val="20"/>
                <w:lang w:val="en-US"/>
              </w:rPr>
              <w:t>Vinculin</w:t>
            </w:r>
          </w:p>
        </w:tc>
      </w:tr>
      <w:tr w:rsidR="00855E21" w:rsidRPr="00C527EC" w14:paraId="56596E05" w14:textId="77777777" w:rsidTr="00400E4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13040D" w14:textId="77777777" w:rsidR="00855E21" w:rsidRPr="00C527EC" w:rsidRDefault="00855E21" w:rsidP="00855E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HIST1H2AJ/HIST1H2AH/H2AFJ/HIST2H2AC/</w:t>
            </w:r>
          </w:p>
          <w:p w14:paraId="7DBA7535" w14:textId="77777777" w:rsidR="008B5700" w:rsidRPr="00C527EC" w:rsidRDefault="00855E21" w:rsidP="00855E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HIST1H2AC/HIST3H2A/HIST2H2AA3/</w:t>
            </w:r>
          </w:p>
          <w:p w14:paraId="38B95E6E" w14:textId="387A81EC" w:rsidR="00855E21" w:rsidRPr="00C527EC" w:rsidRDefault="00855E21" w:rsidP="00855E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HIST1H2AD/HIST1H2AG/HIST1H2AB*</w:t>
            </w:r>
            <w:r w:rsidR="000E5C1F" w:rsidRPr="00C527EC">
              <w:rPr>
                <w:rFonts w:ascii="Arial" w:hAnsi="Arial" w:cs="Arial"/>
                <w:sz w:val="20"/>
                <w:szCs w:val="20"/>
                <w:lang w:val="en-US"/>
              </w:rPr>
              <w:t>= Histone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A68823F" w14:textId="75BCCCEB" w:rsidR="00855E21" w:rsidRPr="00C527EC" w:rsidRDefault="00855E21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WISP2*</w:t>
            </w:r>
            <w:r w:rsidR="002D3CFA"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 = WNT1-inducible-signaling pathway protein 2</w:t>
            </w:r>
          </w:p>
        </w:tc>
      </w:tr>
      <w:tr w:rsidR="00400E49" w:rsidRPr="00C527EC" w14:paraId="4B173C8C" w14:textId="77777777" w:rsidTr="009165B0"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197BF" w14:textId="639A4DDB" w:rsidR="00400E49" w:rsidRPr="00C527EC" w:rsidRDefault="00400E49">
            <w:pPr>
              <w:rPr>
                <w:rFonts w:ascii="Arial" w:hAnsi="Arial" w:cs="Arial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GB"/>
              </w:rPr>
              <w:t xml:space="preserve">HSPA8 = </w:t>
            </w: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>Heat shock protein family A member 8</w:t>
            </w:r>
          </w:p>
        </w:tc>
      </w:tr>
      <w:tr w:rsidR="00B753AE" w:rsidRPr="000148F5" w14:paraId="4AEC9559" w14:textId="77777777" w:rsidTr="008B5700">
        <w:tc>
          <w:tcPr>
            <w:tcW w:w="9072" w:type="dxa"/>
            <w:gridSpan w:val="2"/>
            <w:tcBorders>
              <w:left w:val="nil"/>
              <w:bottom w:val="nil"/>
              <w:right w:val="nil"/>
            </w:tcBorders>
          </w:tcPr>
          <w:p w14:paraId="6EF1BD00" w14:textId="539D743C" w:rsidR="00B753AE" w:rsidRPr="000148F5" w:rsidRDefault="00FB598E">
            <w:pPr>
              <w:rPr>
                <w:rFonts w:ascii="Arial" w:hAnsi="Arial" w:cs="Arial"/>
              </w:rPr>
            </w:pPr>
            <w:r w:rsidRPr="000148F5">
              <w:rPr>
                <w:rFonts w:ascii="Arial" w:hAnsi="Arial" w:cs="Arial"/>
                <w:sz w:val="20"/>
                <w:szCs w:val="20"/>
                <w:lang w:val="en-GB"/>
              </w:rPr>
              <w:t xml:space="preserve">The proportion of 0-values </w:t>
            </w:r>
            <w:r w:rsidRPr="000148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0148F5">
              <w:rPr>
                <w:rFonts w:ascii="Arial" w:hAnsi="Arial" w:cs="Arial"/>
                <w:sz w:val="20"/>
                <w:szCs w:val="20"/>
                <w:lang w:val="en-GB"/>
              </w:rPr>
              <w:t>40% in proteins indicated with an asterix (*)</w:t>
            </w:r>
          </w:p>
        </w:tc>
      </w:tr>
    </w:tbl>
    <w:p w14:paraId="6BF7C580" w14:textId="1B60A448" w:rsidR="00166EF4" w:rsidRPr="000148F5" w:rsidRDefault="00166EF4">
      <w:pPr>
        <w:rPr>
          <w:rFonts w:ascii="Arial" w:hAnsi="Arial" w:cs="Arial"/>
        </w:rPr>
      </w:pPr>
    </w:p>
    <w:p w14:paraId="658B1D78" w14:textId="77777777" w:rsidR="00166EF4" w:rsidRPr="000148F5" w:rsidRDefault="00166EF4">
      <w:pPr>
        <w:rPr>
          <w:rFonts w:ascii="Arial" w:hAnsi="Arial" w:cs="Arial"/>
        </w:rPr>
      </w:pPr>
    </w:p>
    <w:tbl>
      <w:tblPr>
        <w:tblStyle w:val="Tabellrutnt"/>
        <w:tblW w:w="9088" w:type="dxa"/>
        <w:tblLook w:val="04A0" w:firstRow="1" w:lastRow="0" w:firstColumn="1" w:lastColumn="0" w:noHBand="0" w:noVBand="1"/>
      </w:tblPr>
      <w:tblGrid>
        <w:gridCol w:w="1413"/>
        <w:gridCol w:w="430"/>
        <w:gridCol w:w="1701"/>
        <w:gridCol w:w="1559"/>
        <w:gridCol w:w="1413"/>
        <w:gridCol w:w="1637"/>
        <w:gridCol w:w="935"/>
      </w:tblGrid>
      <w:tr w:rsidR="004A1ED4" w:rsidRPr="000148F5" w14:paraId="6B2A1536" w14:textId="77777777" w:rsidTr="001D74E5">
        <w:trPr>
          <w:trHeight w:val="413"/>
        </w:trPr>
        <w:tc>
          <w:tcPr>
            <w:tcW w:w="90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0C5D" w14:textId="6B948F61" w:rsidR="004A1ED4" w:rsidRPr="000148F5" w:rsidRDefault="004A1ED4" w:rsidP="001D74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48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 w:rsidR="00EC464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</w:t>
            </w:r>
            <w:r w:rsidRPr="000148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.</w:t>
            </w:r>
            <w:r w:rsidRPr="000148F5">
              <w:rPr>
                <w:rFonts w:ascii="Arial" w:hAnsi="Arial" w:cs="Arial"/>
                <w:sz w:val="20"/>
                <w:szCs w:val="20"/>
                <w:lang w:val="en-GB"/>
              </w:rPr>
              <w:t xml:space="preserve"> Table of odds ratios, 95% confidence intervals and p-values for non-significant microdialysate-DEPs for DVT at 2 weeks.</w:t>
            </w:r>
          </w:p>
        </w:tc>
      </w:tr>
      <w:tr w:rsidR="004A1ED4" w:rsidRPr="00DE286E" w14:paraId="598E928D" w14:textId="77777777" w:rsidTr="0014211C">
        <w:trPr>
          <w:trHeight w:val="213"/>
        </w:trPr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487CB91E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" w:type="dxa"/>
            <w:tcBorders>
              <w:left w:val="nil"/>
              <w:bottom w:val="nil"/>
              <w:right w:val="nil"/>
            </w:tcBorders>
          </w:tcPr>
          <w:p w14:paraId="73D6A184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45" w:type="dxa"/>
            <w:gridSpan w:val="5"/>
            <w:tcBorders>
              <w:left w:val="nil"/>
              <w:bottom w:val="nil"/>
              <w:right w:val="nil"/>
            </w:tcBorders>
          </w:tcPr>
          <w:p w14:paraId="0BFF3B32" w14:textId="77777777" w:rsidR="004A1ED4" w:rsidRPr="00C527EC" w:rsidRDefault="004A1ED4" w:rsidP="001D74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7EC">
              <w:rPr>
                <w:rFonts w:ascii="Arial" w:hAnsi="Arial" w:cs="Arial"/>
                <w:sz w:val="20"/>
                <w:szCs w:val="20"/>
                <w:lang w:val="en-US"/>
              </w:rPr>
              <w:t xml:space="preserve">DVT at 2 weeks </w:t>
            </w:r>
            <w:r w:rsidRPr="00C527E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=28</w:t>
            </w:r>
          </w:p>
        </w:tc>
      </w:tr>
      <w:tr w:rsidR="004A1ED4" w:rsidRPr="00DE286E" w14:paraId="69136992" w14:textId="77777777" w:rsidTr="0014211C">
        <w:trPr>
          <w:trHeight w:val="21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D991D90" w14:textId="77777777" w:rsidR="004A1ED4" w:rsidRPr="00217BBC" w:rsidRDefault="004A1ED4" w:rsidP="001D74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60FFE33" w14:textId="76E50833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798AF" w14:textId="77777777" w:rsidR="004A1ED4" w:rsidRPr="00217BBC" w:rsidRDefault="004A1ED4" w:rsidP="001D74E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94739" w14:textId="77777777" w:rsidR="004A1ED4" w:rsidRPr="00217BBC" w:rsidRDefault="004A1ED4" w:rsidP="001D74E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FA6C" w14:textId="77777777" w:rsidR="004A1ED4" w:rsidRPr="00217BBC" w:rsidRDefault="004A1ED4" w:rsidP="001D74E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F3CDB3A" w14:textId="77777777" w:rsidR="004A1ED4" w:rsidRPr="00217BBC" w:rsidRDefault="004A1ED4" w:rsidP="001D74E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CB2F951" w14:textId="77777777" w:rsidR="004A1ED4" w:rsidRPr="00217BBC" w:rsidRDefault="004A1ED4" w:rsidP="001D74E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A1ED4" w:rsidRPr="00DE286E" w14:paraId="5A8730D8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8C5FB61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ACTA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E497CF2" w14:textId="27AA6F22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B3F68" w14:textId="466C132E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C5D6A" w14:textId="32B21882" w:rsidR="004A1ED4" w:rsidRPr="00217BBC" w:rsidRDefault="000620B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85CE4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IGFBP3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3803ED8" w14:textId="2666DB8D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2.5 (0.52-1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9F797CB" w14:textId="08B82F95" w:rsidR="004A1ED4" w:rsidRPr="00217BBC" w:rsidRDefault="000620B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250</w:t>
            </w:r>
          </w:p>
        </w:tc>
      </w:tr>
      <w:tr w:rsidR="004A1ED4" w:rsidRPr="00DE286E" w14:paraId="6BBA9DAB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6736995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ARG1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4A65092" w14:textId="0B86348D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6DC9E8" w14:textId="7DF7BD65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3.9 (0.76-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78D18" w14:textId="682D962F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93F6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KPRP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E64E75B" w14:textId="5CA6611C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00C8798" w14:textId="799F0808" w:rsidR="004A1ED4" w:rsidRPr="00217BBC" w:rsidRDefault="000620B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2815904F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1AFDE99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B2M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2FB3B39" w14:textId="479C4919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BB08F" w14:textId="1C6E993A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10FEE" w14:textId="7A1D1CCC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D6DC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KRT78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32B6EA6" w14:textId="11B42704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44076AD" w14:textId="13C96BFD" w:rsidR="004A1ED4" w:rsidRPr="00217BBC" w:rsidRDefault="000620B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0AC812CE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84CD424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BASP1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6734B75" w14:textId="36B54630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2B44D" w14:textId="6327DC07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2.5 (0.52-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6BBDEB" w14:textId="52197C53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D94E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LGALS3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2DA659E" w14:textId="4F47AE9A" w:rsidR="004A1ED4" w:rsidRPr="00217BBC" w:rsidRDefault="000620B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2.5 (0.52-1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F7947E6" w14:textId="50E65A36" w:rsidR="004A1ED4" w:rsidRPr="00217BBC" w:rsidRDefault="000620B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50</w:t>
            </w:r>
          </w:p>
        </w:tc>
      </w:tr>
      <w:tr w:rsidR="004A1ED4" w:rsidRPr="00DE286E" w14:paraId="539EEE10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E10424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AP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3468C6D9" w14:textId="65CDC2EB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50A5" w14:textId="28758994" w:rsidR="004A1ED4" w:rsidRPr="00217BBC" w:rsidRDefault="00746453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8D4D" w14:textId="62B0F9B9" w:rsidR="004A1ED4" w:rsidRPr="00217BBC" w:rsidRDefault="00746453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A821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LYZ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7CAB5DB" w14:textId="1C14B41B" w:rsidR="004A1ED4" w:rsidRPr="00217BBC" w:rsidRDefault="00746453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6AF716B" w14:textId="4FC53C45" w:rsidR="004A1ED4" w:rsidRPr="00217BBC" w:rsidRDefault="00746453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3C2F124B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E1F9552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LU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CB0654C" w14:textId="3B7D78C5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AEDDA" w14:textId="7CEED4C2" w:rsidR="004A1ED4" w:rsidRPr="00217BBC" w:rsidRDefault="00746453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F3847C" w14:textId="6A5BA25D" w:rsidR="004A1ED4" w:rsidRPr="00217BBC" w:rsidRDefault="00746453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E5D0B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COLC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1B43A39" w14:textId="2E5686B7" w:rsidR="004A1ED4" w:rsidRPr="00217BBC" w:rsidRDefault="00746453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A2A84A2" w14:textId="5A09E28C" w:rsidR="004A1ED4" w:rsidRPr="00217BBC" w:rsidRDefault="00746453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7B6592A9" w14:textId="77777777" w:rsidTr="0014211C">
        <w:trPr>
          <w:trHeight w:val="182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EC0FAF4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OL15A1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6C681750" w14:textId="470B1248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34C80" w14:textId="7D90E775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2.5 (0.52-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AAED4" w14:textId="766275F5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DD40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PGLYRP1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B9198BE" w14:textId="54ECF6E3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9DAF94" w14:textId="25A1D4B6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314329AA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7168685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OL18A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6336D3E" w14:textId="33A12869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29D98" w14:textId="455A5C19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4A14A" w14:textId="3ACFC45E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8242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PK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91DC086" w14:textId="1A60EED4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56F7E0A" w14:textId="2F6FD6DE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5F112B58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CC72E79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OL6A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104EC462" w14:textId="20EB9F9B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090B6" w14:textId="22415C39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C56EE" w14:textId="2A829DBA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C6DE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6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56D2DC1" w14:textId="741276C5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812FBD" w14:textId="52D3B17B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596BB377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C87A4B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COMP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3D084FAF" w14:textId="797A32EC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5CE82" w14:textId="5AFB430D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301436" w14:textId="32DA01E3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4444B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7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D3CD892" w14:textId="72F0C261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24D4563" w14:textId="0897BE7F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2BC32C1A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BB9CA4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CTSB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C75063C" w14:textId="52D253E7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D10A7" w14:textId="2E61365F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1.4 (0.30-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49CE1" w14:textId="53432609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6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1EC7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A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330BD96" w14:textId="26D722DF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E62917" w14:textId="4E44D9E9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52897B39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AFB79EC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FL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6C80F6D9" w14:textId="34CD8574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AD1CD" w14:textId="1E8A2060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F7FC3" w14:textId="31C55EA8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530F5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18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0640E08" w14:textId="2BAE8CB2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2 (0.84-21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7B1962" w14:textId="373DCF42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81</w:t>
            </w:r>
          </w:p>
        </w:tc>
      </w:tr>
      <w:tr w:rsidR="004A1ED4" w:rsidRPr="00DE286E" w14:paraId="2EB2F65D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38D0270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FLNC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3A3381C" w14:textId="01B0865E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C7791" w14:textId="178E754A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3.9 (0.76-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3D703" w14:textId="38F39EFE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C3FB2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RPS19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9F44C95" w14:textId="5A462902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C2ABD75" w14:textId="05C62216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1340779D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D524AF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IST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AED0387" w14:textId="1FA5D88A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CFD21" w14:textId="20FF51C6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779F7A" w14:textId="40E687C0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BF8C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S100A8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21A287D" w14:textId="01B57C56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09019F3" w14:textId="26340D34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412C26FE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AFBDF8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HSPA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5179363" w14:textId="2DA7030B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DEA98" w14:textId="79EBD2EE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</w:t>
            </w: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DBAD0" w14:textId="368FFD77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47F20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TPM3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85DC5FD" w14:textId="6397D6E1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2.5 (0.52-1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081732C" w14:textId="604325FB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50</w:t>
            </w:r>
          </w:p>
        </w:tc>
      </w:tr>
      <w:tr w:rsidR="004A1ED4" w:rsidRPr="00DE286E" w14:paraId="42B2983E" w14:textId="77777777" w:rsidTr="0014211C">
        <w:trPr>
          <w:trHeight w:val="19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66C428D" w14:textId="77777777" w:rsidR="004A1ED4" w:rsidRPr="00217BBC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US"/>
              </w:rPr>
              <w:t>HSPB1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324222EB" w14:textId="57E3610C" w:rsidR="004A1ED4" w:rsidRPr="00217BBC" w:rsidRDefault="004A1ED4" w:rsidP="001D74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2696A" w14:textId="79207B7E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2CB65" w14:textId="19D19A78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1AAE5" w14:textId="77777777" w:rsidR="004A1ED4" w:rsidRPr="00217BBC" w:rsidRDefault="004A1ED4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VCL*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FECA" w14:textId="30D450DE" w:rsidR="004A1ED4" w:rsidRPr="00217BBC" w:rsidRDefault="00157BFB" w:rsidP="001D74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sz w:val="20"/>
                <w:szCs w:val="20"/>
                <w:lang w:val="en-GB"/>
              </w:rPr>
              <w:t>4.9 (0.93-26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5EEE" w14:textId="09C61AAD" w:rsidR="004A1ED4" w:rsidRPr="00217BBC" w:rsidRDefault="00157BFB" w:rsidP="001D74E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17B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61</w:t>
            </w:r>
          </w:p>
        </w:tc>
      </w:tr>
      <w:tr w:rsidR="004A1ED4" w:rsidRPr="00DE286E" w14:paraId="66408A04" w14:textId="77777777" w:rsidTr="001D74E5">
        <w:trPr>
          <w:trHeight w:val="2318"/>
        </w:trPr>
        <w:tc>
          <w:tcPr>
            <w:tcW w:w="9088" w:type="dxa"/>
            <w:gridSpan w:val="7"/>
            <w:tcBorders>
              <w:left w:val="nil"/>
              <w:bottom w:val="nil"/>
              <w:right w:val="nil"/>
            </w:tcBorders>
          </w:tcPr>
          <w:p w14:paraId="10F370F1" w14:textId="4D5A3779" w:rsidR="004A1ED4" w:rsidRPr="000148F5" w:rsidRDefault="004A1ED4" w:rsidP="001D74E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 xml:space="preserve">Logistic regression adjusted for age. Protein expression dichotomized by median. The proportion of 0-values </w:t>
            </w:r>
            <w:r w:rsidRPr="0088148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 xml:space="preserve">40% in proteins indicated with an asterix (*) Abbreviations: ACTA = ACTA1/ACTC1/ACTA2/ACTG2. ATRS=Achilles tendon Total Rupture Score, 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>DEP = differentially expressed proteins,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 xml:space="preserve"> DVT= Deep Venous Thrombosis, 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DEP = differentially expressed proteins, OR= Odds ratio. 95% C. I.= 95% confidence interval for the odds ratio.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 xml:space="preserve">ACTA= Actins, 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>ARG1=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 xml:space="preserve"> Arginase 1, B2M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Beta-2-mikroglobulin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BASP1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Brain acid soluble protein 1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CAP1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Adenylyl cyclase-associated protein 1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CLU=Clusterin, COL15A1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Collagen, type XV, alpha 1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COL18A1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Collagen, type XVIII, alpha 1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COL6A3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Collagen, type VI, alpha 3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COMP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Cartilage oligomeric matrix protein, CTSB= Cathepsin B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FLNA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Filamin A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FLNC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Filamin C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HIST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Histones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HSPA8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Heat shock protein family A member 8, HSPB1=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 xml:space="preserve"> Heat shock protein family B member 1, IGFBP3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Insulin-like growth factor-binding protein 3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KPRP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Keratinocyte proline rich protein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KRT78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Keratin, type II cytoskeletal 78,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LGALS3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>=Galectin-3, LYZ=Lysozyme, PCOLCE= Procollagen C-endopeptidase enhancer,</w:t>
            </w:r>
            <w:r w:rsidR="000148F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8148C">
              <w:rPr>
                <w:rFonts w:ascii="Arial" w:hAnsi="Arial" w:cs="Arial"/>
                <w:sz w:val="20"/>
                <w:szCs w:val="20"/>
                <w:lang w:val="en-GB"/>
              </w:rPr>
              <w:t>PGLYRP1=</w:t>
            </w:r>
            <w:r w:rsidRPr="0088148C">
              <w:rPr>
                <w:rFonts w:ascii="Arial" w:hAnsi="Arial" w:cs="Arial"/>
                <w:sz w:val="20"/>
                <w:szCs w:val="20"/>
                <w:lang w:val="en-US"/>
              </w:rPr>
              <w:t xml:space="preserve"> Peptidoglycan recognition protein 1, PKM= Pyruvate kinase, RPS6= Ribosomal protein S6, RPS7= Ribosomal protein S7, RPSA= Ribosomal protein SA, RPS18= Ribosomal protein S18, RPS19= Ribosomal protein S19, S100A8= S100 calcium-binding protein A8, VCL= Vinculin</w:t>
            </w:r>
          </w:p>
        </w:tc>
      </w:tr>
    </w:tbl>
    <w:p w14:paraId="066A02DD" w14:textId="77777777" w:rsidR="00833B79" w:rsidRDefault="00833B79"/>
    <w:sectPr w:rsidR="00833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7B"/>
    <w:rsid w:val="000148F5"/>
    <w:rsid w:val="00014DED"/>
    <w:rsid w:val="000279D9"/>
    <w:rsid w:val="000620BB"/>
    <w:rsid w:val="000C1759"/>
    <w:rsid w:val="000C17DD"/>
    <w:rsid w:val="000D364D"/>
    <w:rsid w:val="000E501B"/>
    <w:rsid w:val="000E5C1F"/>
    <w:rsid w:val="000F4F28"/>
    <w:rsid w:val="000F73AF"/>
    <w:rsid w:val="00121CBD"/>
    <w:rsid w:val="001341B2"/>
    <w:rsid w:val="0014211C"/>
    <w:rsid w:val="00157BFB"/>
    <w:rsid w:val="00166EF4"/>
    <w:rsid w:val="001717E0"/>
    <w:rsid w:val="0017451B"/>
    <w:rsid w:val="00176D79"/>
    <w:rsid w:val="001D7AB8"/>
    <w:rsid w:val="002058CB"/>
    <w:rsid w:val="00217BBC"/>
    <w:rsid w:val="00220B9B"/>
    <w:rsid w:val="00240D84"/>
    <w:rsid w:val="00265CA2"/>
    <w:rsid w:val="0028068D"/>
    <w:rsid w:val="002B31F9"/>
    <w:rsid w:val="002B4FE6"/>
    <w:rsid w:val="002D3CFA"/>
    <w:rsid w:val="002F4AD9"/>
    <w:rsid w:val="002F4E5C"/>
    <w:rsid w:val="00303BB8"/>
    <w:rsid w:val="00306460"/>
    <w:rsid w:val="0032677A"/>
    <w:rsid w:val="003431B5"/>
    <w:rsid w:val="00395C79"/>
    <w:rsid w:val="003A7E58"/>
    <w:rsid w:val="003D1521"/>
    <w:rsid w:val="00400E49"/>
    <w:rsid w:val="00424D3F"/>
    <w:rsid w:val="00475F68"/>
    <w:rsid w:val="004A1ED4"/>
    <w:rsid w:val="004A477A"/>
    <w:rsid w:val="004B0DD6"/>
    <w:rsid w:val="004B630D"/>
    <w:rsid w:val="004B77A8"/>
    <w:rsid w:val="004E470C"/>
    <w:rsid w:val="004F3967"/>
    <w:rsid w:val="004F3C3E"/>
    <w:rsid w:val="00506795"/>
    <w:rsid w:val="0052573D"/>
    <w:rsid w:val="0054652D"/>
    <w:rsid w:val="00572708"/>
    <w:rsid w:val="0057545A"/>
    <w:rsid w:val="0059001B"/>
    <w:rsid w:val="005A2F9C"/>
    <w:rsid w:val="005E7CBA"/>
    <w:rsid w:val="00621DE5"/>
    <w:rsid w:val="0063430E"/>
    <w:rsid w:val="006476C9"/>
    <w:rsid w:val="00664B29"/>
    <w:rsid w:val="0067143C"/>
    <w:rsid w:val="00692D45"/>
    <w:rsid w:val="006A1D1F"/>
    <w:rsid w:val="006B0267"/>
    <w:rsid w:val="006B6274"/>
    <w:rsid w:val="00702B8B"/>
    <w:rsid w:val="00713582"/>
    <w:rsid w:val="00737D7A"/>
    <w:rsid w:val="00740EEF"/>
    <w:rsid w:val="00746453"/>
    <w:rsid w:val="007869F4"/>
    <w:rsid w:val="00796E2C"/>
    <w:rsid w:val="007B5D4D"/>
    <w:rsid w:val="007C4061"/>
    <w:rsid w:val="00800E8C"/>
    <w:rsid w:val="00814970"/>
    <w:rsid w:val="00830E53"/>
    <w:rsid w:val="00833B79"/>
    <w:rsid w:val="008378B5"/>
    <w:rsid w:val="00846749"/>
    <w:rsid w:val="008516C2"/>
    <w:rsid w:val="00855E21"/>
    <w:rsid w:val="00880812"/>
    <w:rsid w:val="0088148C"/>
    <w:rsid w:val="00893846"/>
    <w:rsid w:val="00894942"/>
    <w:rsid w:val="0089657B"/>
    <w:rsid w:val="008A0FEF"/>
    <w:rsid w:val="008B5700"/>
    <w:rsid w:val="008C7424"/>
    <w:rsid w:val="008F6176"/>
    <w:rsid w:val="00930705"/>
    <w:rsid w:val="009354C2"/>
    <w:rsid w:val="00990CFF"/>
    <w:rsid w:val="009A2789"/>
    <w:rsid w:val="009B5E44"/>
    <w:rsid w:val="00A00CE5"/>
    <w:rsid w:val="00A305BE"/>
    <w:rsid w:val="00A345D0"/>
    <w:rsid w:val="00A63A2C"/>
    <w:rsid w:val="00A92A83"/>
    <w:rsid w:val="00AA36E6"/>
    <w:rsid w:val="00AC4FA7"/>
    <w:rsid w:val="00AD0D02"/>
    <w:rsid w:val="00AE280A"/>
    <w:rsid w:val="00B068A9"/>
    <w:rsid w:val="00B3590A"/>
    <w:rsid w:val="00B57C2F"/>
    <w:rsid w:val="00B753AE"/>
    <w:rsid w:val="00B827DF"/>
    <w:rsid w:val="00B90EBB"/>
    <w:rsid w:val="00B914F1"/>
    <w:rsid w:val="00B92E50"/>
    <w:rsid w:val="00BB634A"/>
    <w:rsid w:val="00BD45B5"/>
    <w:rsid w:val="00C256F8"/>
    <w:rsid w:val="00C527EC"/>
    <w:rsid w:val="00C7580A"/>
    <w:rsid w:val="00C96B73"/>
    <w:rsid w:val="00CA434D"/>
    <w:rsid w:val="00CB190A"/>
    <w:rsid w:val="00CE2F34"/>
    <w:rsid w:val="00CF5F13"/>
    <w:rsid w:val="00D03D4F"/>
    <w:rsid w:val="00D20BCC"/>
    <w:rsid w:val="00D213B6"/>
    <w:rsid w:val="00D32733"/>
    <w:rsid w:val="00D70FD6"/>
    <w:rsid w:val="00DF598A"/>
    <w:rsid w:val="00EC4645"/>
    <w:rsid w:val="00EC76BE"/>
    <w:rsid w:val="00ED6AFE"/>
    <w:rsid w:val="00EF0387"/>
    <w:rsid w:val="00EF321C"/>
    <w:rsid w:val="00EF70D4"/>
    <w:rsid w:val="00F05AAC"/>
    <w:rsid w:val="00F401C0"/>
    <w:rsid w:val="00F43E82"/>
    <w:rsid w:val="00F63418"/>
    <w:rsid w:val="00F71BCF"/>
    <w:rsid w:val="00FA420E"/>
    <w:rsid w:val="00FA47D8"/>
    <w:rsid w:val="00FB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FC2B9"/>
  <w15:chartTrackingRefBased/>
  <w15:docId w15:val="{AD19D4A9-A50A-5D4E-9867-D1B7E8E05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57B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96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00</Words>
  <Characters>7950</Characters>
  <Application>Microsoft Office Word</Application>
  <DocSecurity>0</DocSecurity>
  <Lines>66</Lines>
  <Paragraphs>18</Paragraphs>
  <ScaleCrop>false</ScaleCrop>
  <Company/>
  <LinksUpToDate>false</LinksUpToDate>
  <CharactersWithSpaces>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kka Saarensilta</dc:creator>
  <cp:keywords/>
  <dc:description/>
  <cp:lastModifiedBy>Annukka Saarensilta</cp:lastModifiedBy>
  <cp:revision>50</cp:revision>
  <dcterms:created xsi:type="dcterms:W3CDTF">2024-12-28T12:47:00Z</dcterms:created>
  <dcterms:modified xsi:type="dcterms:W3CDTF">2024-12-30T10:02:00Z</dcterms:modified>
</cp:coreProperties>
</file>